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endnotes.xml" ContentType="application/vnd.openxmlformats-officedocument.wordprocessingml.endnotes+xml"/>
  <Default Extension="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document.xml" ContentType="application/vnd.openxmlformats-officedocument.wordprocessingml.document.main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.xml" ContentType="application/vnd.openxmlformats-officedocument.wordprocessingml.comments+xml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A69" w:rsidRDefault="00E37A69" w:rsidP="00E37A69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 to: </w:t>
      </w:r>
      <w:r w:rsidRPr="00D70F71">
        <w:rPr>
          <w:rFonts w:ascii="Times New Roman" w:hAnsi="Times New Roman"/>
          <w:b/>
          <w:lang w:val="en-US"/>
        </w:rPr>
        <w:t xml:space="preserve">Epidemiology </w:t>
      </w:r>
      <w:r>
        <w:rPr>
          <w:rFonts w:ascii="Times New Roman" w:hAnsi="Times New Roman"/>
          <w:b/>
          <w:lang w:val="en-US"/>
        </w:rPr>
        <w:t xml:space="preserve">and costs </w:t>
      </w:r>
      <w:r w:rsidRPr="00D70F71">
        <w:rPr>
          <w:rFonts w:ascii="Times New Roman" w:hAnsi="Times New Roman"/>
          <w:b/>
          <w:lang w:val="en-US"/>
        </w:rPr>
        <w:t xml:space="preserve">of </w:t>
      </w:r>
      <w:r>
        <w:rPr>
          <w:rFonts w:ascii="Times New Roman" w:hAnsi="Times New Roman"/>
          <w:b/>
          <w:lang w:val="en-US"/>
        </w:rPr>
        <w:t>post-sepsis morbidity, nursing care dependency,</w:t>
      </w:r>
      <w:r w:rsidRPr="00D70F71">
        <w:rPr>
          <w:rFonts w:ascii="Times New Roman" w:hAnsi="Times New Roman"/>
          <w:b/>
          <w:lang w:val="en-US"/>
        </w:rPr>
        <w:t xml:space="preserve"> and mortality </w:t>
      </w:r>
      <w:r>
        <w:rPr>
          <w:rFonts w:ascii="Times New Roman" w:hAnsi="Times New Roman"/>
          <w:b/>
          <w:lang w:val="en-US"/>
        </w:rPr>
        <w:t>in Germany</w:t>
      </w:r>
    </w:p>
    <w:p w:rsidR="00E37A69" w:rsidRPr="0043476B" w:rsidRDefault="00E37A69" w:rsidP="00E37A69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Authors: </w:t>
      </w:r>
      <w:r>
        <w:rPr>
          <w:rFonts w:ascii="Times New Roman" w:hAnsi="Times New Roman"/>
          <w:lang w:val="en-US"/>
        </w:rPr>
        <w:t>Dr. Carolin Fleischmann-Struzek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Dr. Norman </w:t>
      </w:r>
      <w:r w:rsidRPr="0043476B">
        <w:rPr>
          <w:rFonts w:ascii="Times New Roman" w:hAnsi="Times New Roman"/>
          <w:lang w:val="en-US"/>
        </w:rPr>
        <w:t xml:space="preserve">Rose, </w:t>
      </w:r>
      <w:r>
        <w:rPr>
          <w:rFonts w:ascii="Times New Roman" w:hAnsi="Times New Roman"/>
          <w:lang w:val="en-US"/>
        </w:rPr>
        <w:t xml:space="preserve">Dr. Antje </w:t>
      </w:r>
      <w:r w:rsidRPr="0043476B">
        <w:rPr>
          <w:rFonts w:ascii="Times New Roman" w:hAnsi="Times New Roman"/>
          <w:lang w:val="en-US"/>
        </w:rPr>
        <w:t xml:space="preserve">Freytag, </w:t>
      </w:r>
      <w:r>
        <w:rPr>
          <w:rFonts w:ascii="Times New Roman" w:hAnsi="Times New Roman"/>
          <w:lang w:val="en-US"/>
        </w:rPr>
        <w:t>Dr. Melissa Spoden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Prof. Hallie C. Prescott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Anna </w:t>
      </w:r>
      <w:r w:rsidRPr="0043476B">
        <w:rPr>
          <w:rFonts w:ascii="Times New Roman" w:hAnsi="Times New Roman"/>
          <w:lang w:val="en-US"/>
        </w:rPr>
        <w:t xml:space="preserve">Schettler , </w:t>
      </w:r>
      <w:r>
        <w:rPr>
          <w:rFonts w:ascii="Times New Roman" w:hAnsi="Times New Roman"/>
          <w:lang w:val="en-US"/>
        </w:rPr>
        <w:t xml:space="preserve">Lisa </w:t>
      </w:r>
      <w:r w:rsidRPr="0043476B">
        <w:rPr>
          <w:rFonts w:ascii="Times New Roman" w:hAnsi="Times New Roman"/>
          <w:lang w:val="en-US"/>
        </w:rPr>
        <w:t xml:space="preserve">Wedekind, </w:t>
      </w:r>
      <w:r>
        <w:rPr>
          <w:rFonts w:ascii="Times New Roman" w:hAnsi="Times New Roman"/>
          <w:lang w:val="en-US"/>
        </w:rPr>
        <w:t>Dr. Bianka Ditscheid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Josephine </w:t>
      </w:r>
      <w:r w:rsidRPr="0043476B">
        <w:rPr>
          <w:rFonts w:ascii="Times New Roman" w:hAnsi="Times New Roman"/>
          <w:lang w:val="en-US"/>
        </w:rPr>
        <w:t xml:space="preserve">Storch, </w:t>
      </w:r>
      <w:r>
        <w:rPr>
          <w:rFonts w:ascii="Times New Roman" w:hAnsi="Times New Roman"/>
          <w:lang w:val="en-US"/>
        </w:rPr>
        <w:t xml:space="preserve">Dr. Sebastian </w:t>
      </w:r>
      <w:r w:rsidRPr="0043476B">
        <w:rPr>
          <w:rFonts w:ascii="Times New Roman" w:hAnsi="Times New Roman"/>
          <w:lang w:val="en-US"/>
        </w:rPr>
        <w:t>Born</w:t>
      </w:r>
      <w:r>
        <w:rPr>
          <w:rFonts w:ascii="Times New Roman" w:hAnsi="Times New Roman"/>
          <w:vertAlign w:val="superscript"/>
          <w:lang w:val="en-US"/>
        </w:rPr>
        <w:t>,</w:t>
      </w:r>
      <w:r>
        <w:rPr>
          <w:rFonts w:ascii="Times New Roman" w:hAnsi="Times New Roman"/>
          <w:lang w:val="en-US"/>
        </w:rPr>
        <w:t xml:space="preserve"> Prof. Peter Schlattmann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Christian Günster, Prof. Konrad Reinhart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Prof. Christiane S. Hartog</w:t>
      </w:r>
    </w:p>
    <w:p w:rsidR="00E37A69" w:rsidRDefault="00E37A69" w:rsidP="00361794">
      <w:pPr>
        <w:spacing w:line="360" w:lineRule="auto"/>
        <w:rPr>
          <w:rFonts w:ascii="Times New Roman" w:hAnsi="Times New Roman"/>
          <w:b/>
          <w:lang w:val="en-US"/>
        </w:rPr>
      </w:pPr>
    </w:p>
    <w:p w:rsidR="00361794" w:rsidRDefault="00361794" w:rsidP="00361794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Online Supplement II</w:t>
      </w:r>
    </w:p>
    <w:p w:rsidR="00361794" w:rsidRPr="004D7896" w:rsidRDefault="00361794" w:rsidP="00361794">
      <w:pPr>
        <w:pStyle w:val="EndNoteBibliography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1</w:t>
      </w:r>
      <w:r w:rsidRPr="004D7896">
        <w:rPr>
          <w:rFonts w:ascii="Times New Roman" w:hAnsi="Times New Roman"/>
        </w:rPr>
        <w:t>: Baseline characteristics of different patient groups</w:t>
      </w:r>
      <w:r w:rsidR="00D23C5B">
        <w:rPr>
          <w:rFonts w:ascii="Times New Roman" w:hAnsi="Times New Roman"/>
        </w:rPr>
        <w:tab/>
      </w:r>
      <w:r w:rsidR="00D23C5B">
        <w:rPr>
          <w:rFonts w:ascii="Times New Roman" w:hAnsi="Times New Roman"/>
        </w:rPr>
        <w:tab/>
      </w:r>
      <w:r w:rsidR="00D23C5B">
        <w:rPr>
          <w:rFonts w:ascii="Times New Roman" w:hAnsi="Times New Roman"/>
        </w:rPr>
        <w:tab/>
      </w:r>
      <w:r w:rsidR="00D23C5B">
        <w:rPr>
          <w:rFonts w:ascii="Times New Roman" w:hAnsi="Times New Roman"/>
        </w:rPr>
        <w:tab/>
        <w:t>2</w:t>
      </w:r>
    </w:p>
    <w:p w:rsidR="00361794" w:rsidRPr="004D7896" w:rsidRDefault="00361794" w:rsidP="00361794">
      <w:pPr>
        <w:pStyle w:val="EndNoteBibliography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2</w:t>
      </w:r>
      <w:r w:rsidRPr="004D7896">
        <w:rPr>
          <w:rFonts w:ascii="Times New Roman" w:hAnsi="Times New Roman"/>
        </w:rPr>
        <w:t>: Underlying diseases in the psychological and medical domain</w:t>
      </w:r>
      <w:r w:rsidR="00D23C5B">
        <w:rPr>
          <w:rFonts w:ascii="Times New Roman" w:hAnsi="Times New Roman"/>
        </w:rPr>
        <w:tab/>
      </w:r>
      <w:r w:rsidR="00D23C5B">
        <w:rPr>
          <w:rFonts w:ascii="Times New Roman" w:hAnsi="Times New Roman"/>
        </w:rPr>
        <w:tab/>
      </w:r>
      <w:r w:rsidR="00D23C5B">
        <w:rPr>
          <w:rFonts w:ascii="Times New Roman" w:hAnsi="Times New Roman"/>
        </w:rPr>
        <w:tab/>
        <w:t>4</w:t>
      </w:r>
    </w:p>
    <w:p w:rsidR="00361794" w:rsidRPr="004D7896" w:rsidRDefault="00361794" w:rsidP="00361794">
      <w:pPr>
        <w:rPr>
          <w:lang w:val="en-US"/>
        </w:rPr>
      </w:pPr>
      <w:r>
        <w:rPr>
          <w:lang w:val="en-US"/>
        </w:rPr>
        <w:t>Table S3</w:t>
      </w:r>
      <w:r w:rsidRPr="004D7896">
        <w:rPr>
          <w:lang w:val="en-US"/>
        </w:rPr>
        <w:t>: Prevalent and incident imp</w:t>
      </w:r>
      <w:r w:rsidR="00240D13">
        <w:rPr>
          <w:lang w:val="en-US"/>
        </w:rPr>
        <w:t>airments in hospital survivors,</w:t>
      </w:r>
      <w:r w:rsidR="00240D13">
        <w:rPr>
          <w:lang w:val="en-US"/>
        </w:rPr>
        <w:br/>
      </w:r>
      <w:r w:rsidRPr="004D7896">
        <w:rPr>
          <w:lang w:val="en-US"/>
        </w:rPr>
        <w:t>1-12, 13-24 and 25-36 months after sepsis</w:t>
      </w:r>
      <w:r w:rsidR="00D23C5B">
        <w:rPr>
          <w:lang w:val="en-US"/>
        </w:rPr>
        <w:tab/>
      </w:r>
      <w:r w:rsidR="00D23C5B">
        <w:rPr>
          <w:lang w:val="en-US"/>
        </w:rPr>
        <w:tab/>
      </w:r>
      <w:r w:rsidR="00D23C5B">
        <w:rPr>
          <w:lang w:val="en-US"/>
        </w:rPr>
        <w:tab/>
      </w:r>
      <w:r w:rsidR="00D23C5B">
        <w:rPr>
          <w:lang w:val="en-US"/>
        </w:rPr>
        <w:tab/>
      </w:r>
      <w:r w:rsidR="00D23C5B">
        <w:rPr>
          <w:lang w:val="en-US"/>
        </w:rPr>
        <w:tab/>
      </w:r>
      <w:r w:rsidR="00D23C5B">
        <w:rPr>
          <w:lang w:val="en-US"/>
        </w:rPr>
        <w:tab/>
        <w:t>6</w:t>
      </w:r>
    </w:p>
    <w:p w:rsidR="00361794" w:rsidRPr="004D7896" w:rsidRDefault="00361794" w:rsidP="0036179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S4</w:t>
      </w:r>
      <w:r w:rsidRPr="004D7896">
        <w:rPr>
          <w:rFonts w:ascii="Times New Roman" w:hAnsi="Times New Roman"/>
          <w:lang w:val="en-US"/>
        </w:rPr>
        <w:t>: Comparison of 1-12, 13-2</w:t>
      </w:r>
      <w:r w:rsidR="00240D13">
        <w:rPr>
          <w:rFonts w:ascii="Times New Roman" w:hAnsi="Times New Roman"/>
          <w:lang w:val="en-US"/>
        </w:rPr>
        <w:t>4 and 25-36 months outcomes and</w:t>
      </w:r>
      <w:r w:rsidR="00240D13">
        <w:rPr>
          <w:rFonts w:ascii="Times New Roman" w:hAnsi="Times New Roman"/>
          <w:lang w:val="en-US"/>
        </w:rPr>
        <w:br/>
      </w:r>
      <w:r w:rsidRPr="004D7896">
        <w:rPr>
          <w:rFonts w:ascii="Times New Roman" w:hAnsi="Times New Roman"/>
          <w:lang w:val="en-US"/>
        </w:rPr>
        <w:t>costs of non-severe sepsis/severe sepsis survivors</w:t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  <w:t>7</w:t>
      </w:r>
    </w:p>
    <w:p w:rsidR="00361794" w:rsidRPr="004D7896" w:rsidRDefault="00361794" w:rsidP="0036179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S5</w:t>
      </w:r>
      <w:r w:rsidRPr="004D7896">
        <w:rPr>
          <w:rFonts w:ascii="Times New Roman" w:hAnsi="Times New Roman"/>
          <w:lang w:val="en-US"/>
        </w:rPr>
        <w:t>: Comparison of 1-12, 13-2</w:t>
      </w:r>
      <w:r w:rsidR="00240D13">
        <w:rPr>
          <w:rFonts w:ascii="Times New Roman" w:hAnsi="Times New Roman"/>
          <w:lang w:val="en-US"/>
        </w:rPr>
        <w:t>4 and 25-36 months outcomes and</w:t>
      </w:r>
      <w:r w:rsidR="00240D13">
        <w:rPr>
          <w:rFonts w:ascii="Times New Roman" w:hAnsi="Times New Roman"/>
          <w:lang w:val="en-US"/>
        </w:rPr>
        <w:br/>
      </w:r>
      <w:r w:rsidRPr="004D7896">
        <w:rPr>
          <w:rFonts w:ascii="Times New Roman" w:hAnsi="Times New Roman"/>
          <w:lang w:val="en-US"/>
        </w:rPr>
        <w:t>costs of ICU-treated/non-ICU-treated sepsis survivors</w:t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  <w:t>9</w:t>
      </w:r>
    </w:p>
    <w:p w:rsidR="00361794" w:rsidRPr="004D7896" w:rsidRDefault="00361794" w:rsidP="0036179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S6</w:t>
      </w:r>
      <w:r w:rsidRPr="004D7896">
        <w:rPr>
          <w:rFonts w:ascii="Times New Roman" w:hAnsi="Times New Roman"/>
          <w:lang w:val="en-US"/>
        </w:rPr>
        <w:t>: 1-12, 13-24 and 25-36 months</w:t>
      </w:r>
      <w:r w:rsidR="00240D13">
        <w:rPr>
          <w:rFonts w:ascii="Times New Roman" w:hAnsi="Times New Roman"/>
          <w:lang w:val="en-US"/>
        </w:rPr>
        <w:t xml:space="preserve"> outcomes and costs of patients</w:t>
      </w:r>
      <w:r w:rsidR="00240D13">
        <w:rPr>
          <w:rFonts w:ascii="Times New Roman" w:hAnsi="Times New Roman"/>
          <w:lang w:val="en-US"/>
        </w:rPr>
        <w:br/>
      </w:r>
      <w:r w:rsidRPr="004D7896">
        <w:rPr>
          <w:rFonts w:ascii="Times New Roman" w:hAnsi="Times New Roman"/>
          <w:lang w:val="en-US"/>
        </w:rPr>
        <w:t>without pre-existing impairments</w:t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  <w:t>10</w:t>
      </w:r>
    </w:p>
    <w:p w:rsidR="00361794" w:rsidRPr="004D7896" w:rsidRDefault="00361794" w:rsidP="0036179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S7</w:t>
      </w:r>
      <w:r w:rsidRPr="004D7896">
        <w:rPr>
          <w:rFonts w:ascii="Times New Roman" w:hAnsi="Times New Roman"/>
          <w:lang w:val="en-US"/>
        </w:rPr>
        <w:t>: Costs</w:t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</w:r>
      <w:r w:rsidR="00D23C5B">
        <w:rPr>
          <w:rFonts w:ascii="Times New Roman" w:hAnsi="Times New Roman"/>
          <w:lang w:val="en-US"/>
        </w:rPr>
        <w:tab/>
        <w:t>11</w:t>
      </w:r>
    </w:p>
    <w:p w:rsidR="00361794" w:rsidRPr="007B450C" w:rsidRDefault="007B450C" w:rsidP="00361794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7B450C">
        <w:rPr>
          <w:rFonts w:ascii="Times New Roman" w:hAnsi="Times New Roman"/>
          <w:color w:val="000000" w:themeColor="text1"/>
          <w:lang w:val="en-US"/>
        </w:rPr>
        <w:t>Fig. S1</w:t>
      </w:r>
      <w:r w:rsidR="00361794" w:rsidRPr="007B450C">
        <w:rPr>
          <w:rFonts w:ascii="Times New Roman" w:hAnsi="Times New Roman"/>
          <w:color w:val="000000" w:themeColor="text1"/>
          <w:lang w:val="en-US"/>
        </w:rPr>
        <w:t>: Co-occurrence and mortalit</w:t>
      </w:r>
      <w:r w:rsidR="00557565" w:rsidRPr="007B450C">
        <w:rPr>
          <w:rFonts w:ascii="Times New Roman" w:hAnsi="Times New Roman"/>
          <w:color w:val="000000" w:themeColor="text1"/>
          <w:lang w:val="en-US"/>
        </w:rPr>
        <w:t>y in patients 1-12 months after discharge</w:t>
      </w:r>
      <w:r w:rsidR="00557565" w:rsidRPr="007B450C">
        <w:rPr>
          <w:rFonts w:ascii="Times New Roman" w:hAnsi="Times New Roman"/>
          <w:color w:val="000000" w:themeColor="text1"/>
          <w:lang w:val="en-US"/>
        </w:rPr>
        <w:br/>
      </w:r>
      <w:r w:rsidR="00361794" w:rsidRPr="007B450C">
        <w:rPr>
          <w:rFonts w:ascii="Times New Roman" w:hAnsi="Times New Roman"/>
          <w:color w:val="000000" w:themeColor="text1"/>
          <w:lang w:val="en-US"/>
        </w:rPr>
        <w:t>from the index hospitalization according to pre-existing impairments</w:t>
      </w:r>
      <w:r w:rsidR="00B26611" w:rsidRPr="007B450C">
        <w:rPr>
          <w:rFonts w:ascii="Times New Roman" w:hAnsi="Times New Roman"/>
          <w:color w:val="000000" w:themeColor="text1"/>
          <w:lang w:val="en-US"/>
        </w:rPr>
        <w:tab/>
      </w:r>
      <w:r w:rsidR="00B26611" w:rsidRPr="007B450C">
        <w:rPr>
          <w:rFonts w:ascii="Times New Roman" w:hAnsi="Times New Roman"/>
          <w:color w:val="000000" w:themeColor="text1"/>
          <w:lang w:val="en-US"/>
        </w:rPr>
        <w:tab/>
      </w:r>
      <w:r w:rsidR="00B26611" w:rsidRPr="007B450C">
        <w:rPr>
          <w:rFonts w:ascii="Times New Roman" w:hAnsi="Times New Roman"/>
          <w:color w:val="000000" w:themeColor="text1"/>
          <w:lang w:val="en-US"/>
        </w:rPr>
        <w:tab/>
      </w:r>
      <w:r w:rsidRPr="007B450C">
        <w:rPr>
          <w:rFonts w:ascii="Times New Roman" w:hAnsi="Times New Roman"/>
          <w:color w:val="000000" w:themeColor="text1"/>
          <w:lang w:val="en-US"/>
        </w:rPr>
        <w:t>12</w:t>
      </w:r>
    </w:p>
    <w:p w:rsidR="00A42CBB" w:rsidRPr="007B450C" w:rsidRDefault="007B450C" w:rsidP="00A42CBB">
      <w:pPr>
        <w:spacing w:line="360" w:lineRule="auto"/>
        <w:rPr>
          <w:rFonts w:ascii="Times New Roman" w:hAnsi="Times New Roman"/>
          <w:color w:val="000000" w:themeColor="text1"/>
          <w:lang w:val="en-US"/>
        </w:rPr>
        <w:sectPr w:rsidR="00A42CBB" w:rsidRPr="007B450C">
          <w:footerReference w:type="even" r:id="rId7"/>
          <w:footerReference w:type="default" r:id="rId8"/>
          <w:pgSz w:w="11900" w:h="16840"/>
          <w:pgMar w:top="1417" w:right="1417" w:bottom="1134" w:left="1417" w:header="708" w:footer="708" w:gutter="0"/>
          <w:cols w:space="708"/>
        </w:sectPr>
      </w:pPr>
      <w:r w:rsidRPr="007B450C">
        <w:rPr>
          <w:rFonts w:ascii="Times New Roman" w:hAnsi="Times New Roman"/>
          <w:color w:val="000000" w:themeColor="text1"/>
          <w:lang w:val="en-US"/>
        </w:rPr>
        <w:t>Fig. S2</w:t>
      </w:r>
      <w:r w:rsidR="00361794" w:rsidRPr="007B450C">
        <w:rPr>
          <w:rFonts w:ascii="Times New Roman" w:hAnsi="Times New Roman"/>
          <w:color w:val="000000" w:themeColor="text1"/>
          <w:lang w:val="en-US"/>
        </w:rPr>
        <w:t>: Hazard functions for death for a) all</w:t>
      </w:r>
      <w:r w:rsidR="00557565" w:rsidRPr="007B450C">
        <w:rPr>
          <w:rFonts w:ascii="Times New Roman" w:hAnsi="Times New Roman"/>
          <w:color w:val="000000" w:themeColor="text1"/>
          <w:lang w:val="en-US"/>
        </w:rPr>
        <w:t xml:space="preserve"> sepsis patients, b) severe and</w:t>
      </w:r>
      <w:r w:rsidR="00557565" w:rsidRPr="007B450C">
        <w:rPr>
          <w:rFonts w:ascii="Times New Roman" w:hAnsi="Times New Roman"/>
          <w:color w:val="000000" w:themeColor="text1"/>
          <w:lang w:val="en-US"/>
        </w:rPr>
        <w:br/>
      </w:r>
      <w:r w:rsidR="00361794" w:rsidRPr="007B450C">
        <w:rPr>
          <w:rFonts w:ascii="Times New Roman" w:hAnsi="Times New Roman"/>
          <w:color w:val="000000" w:themeColor="text1"/>
          <w:lang w:val="en-US"/>
        </w:rPr>
        <w:t>non-severe sepsis patients, c) ICU- and non-I</w:t>
      </w:r>
      <w:r w:rsidR="00557565" w:rsidRPr="007B450C">
        <w:rPr>
          <w:rFonts w:ascii="Times New Roman" w:hAnsi="Times New Roman"/>
          <w:color w:val="000000" w:themeColor="text1"/>
          <w:lang w:val="en-US"/>
        </w:rPr>
        <w:t>CU-treated sepsis patients, and</w:t>
      </w:r>
      <w:r w:rsidR="00557565" w:rsidRPr="007B450C">
        <w:rPr>
          <w:rFonts w:ascii="Times New Roman" w:hAnsi="Times New Roman"/>
          <w:color w:val="000000" w:themeColor="text1"/>
          <w:lang w:val="en-US"/>
        </w:rPr>
        <w:br/>
      </w:r>
      <w:r w:rsidR="00361794" w:rsidRPr="007B450C">
        <w:rPr>
          <w:rFonts w:ascii="Times New Roman" w:hAnsi="Times New Roman"/>
          <w:color w:val="000000" w:themeColor="text1"/>
          <w:lang w:val="en-US"/>
        </w:rPr>
        <w:t>d) sepsis patients according to pre-existing impairments</w:t>
      </w:r>
      <w:r>
        <w:rPr>
          <w:rFonts w:ascii="Times New Roman" w:hAnsi="Times New Roman"/>
          <w:color w:val="000000" w:themeColor="text1"/>
          <w:lang w:val="en-US"/>
        </w:rPr>
        <w:tab/>
      </w:r>
      <w:r>
        <w:rPr>
          <w:rFonts w:ascii="Times New Roman" w:hAnsi="Times New Roman"/>
          <w:color w:val="000000" w:themeColor="text1"/>
          <w:lang w:val="en-US"/>
        </w:rPr>
        <w:tab/>
      </w:r>
      <w:r>
        <w:rPr>
          <w:rFonts w:ascii="Times New Roman" w:hAnsi="Times New Roman"/>
          <w:color w:val="000000" w:themeColor="text1"/>
          <w:lang w:val="en-US"/>
        </w:rPr>
        <w:tab/>
      </w:r>
      <w:r>
        <w:rPr>
          <w:rFonts w:ascii="Times New Roman" w:hAnsi="Times New Roman"/>
          <w:color w:val="000000" w:themeColor="text1"/>
          <w:lang w:val="en-US"/>
        </w:rPr>
        <w:tab/>
      </w:r>
      <w:r>
        <w:rPr>
          <w:rFonts w:ascii="Times New Roman" w:hAnsi="Times New Roman"/>
          <w:color w:val="000000" w:themeColor="text1"/>
          <w:lang w:val="en-US"/>
        </w:rPr>
        <w:tab/>
        <w:t>14</w:t>
      </w:r>
    </w:p>
    <w:p w:rsidR="00A42CBB" w:rsidRDefault="00A42CBB" w:rsidP="00DA7667">
      <w:pPr>
        <w:spacing w:after="0" w:line="360" w:lineRule="auto"/>
        <w:rPr>
          <w:rFonts w:ascii="Times New Roman" w:hAnsi="Times New Roman"/>
          <w:b/>
          <w:lang w:val="en-US"/>
        </w:rPr>
      </w:pPr>
    </w:p>
    <w:tbl>
      <w:tblPr>
        <w:tblW w:w="15844" w:type="dxa"/>
        <w:tblInd w:w="-635" w:type="dxa"/>
        <w:tblCellMar>
          <w:left w:w="70" w:type="dxa"/>
          <w:right w:w="70" w:type="dxa"/>
        </w:tblCellMar>
        <w:tblLook w:val="04A0"/>
      </w:tblPr>
      <w:tblGrid>
        <w:gridCol w:w="3606"/>
        <w:gridCol w:w="827"/>
        <w:gridCol w:w="157"/>
        <w:gridCol w:w="1450"/>
        <w:gridCol w:w="991"/>
        <w:gridCol w:w="1443"/>
        <w:gridCol w:w="1082"/>
        <w:gridCol w:w="1442"/>
        <w:gridCol w:w="991"/>
        <w:gridCol w:w="1443"/>
        <w:gridCol w:w="865"/>
        <w:gridCol w:w="1541"/>
        <w:gridCol w:w="6"/>
      </w:tblGrid>
      <w:tr w:rsidR="00051DB5" w:rsidRPr="00C777CD">
        <w:trPr>
          <w:trHeight w:val="214"/>
        </w:trPr>
        <w:tc>
          <w:tcPr>
            <w:tcW w:w="158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DB5" w:rsidRPr="008442ED" w:rsidRDefault="00051DB5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442E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able S1: </w:t>
            </w:r>
            <w:r w:rsidRPr="00E37A69">
              <w:rPr>
                <w:rFonts w:ascii="Arial" w:hAnsi="Arial" w:cs="Arial"/>
                <w:bCs/>
                <w:sz w:val="16"/>
                <w:szCs w:val="16"/>
                <w:lang w:val="en-US"/>
              </w:rPr>
              <w:t>Baseline characteristics of different patient groups</w:t>
            </w:r>
          </w:p>
        </w:tc>
      </w:tr>
      <w:tr w:rsidR="008442ED" w:rsidRPr="00C777C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epsis patients w/o pre-existing impairments</w:t>
            </w:r>
          </w:p>
        </w:tc>
      </w:tr>
      <w:tr w:rsidR="008442ED" w:rsidRPr="008442ED">
        <w:trPr>
          <w:gridAfter w:val="1"/>
          <w:wAfter w:w="6" w:type="dxa"/>
          <w:trHeight w:val="225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atients, % of the total cohort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728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2 (55.9 - 56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,95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8 (43.6 - 44.1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,3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 ( 33.8 - 34.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5,36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 (65.8 - 66.2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66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 (6.6 - 6.8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: mean (SD); median (IQR)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8 (13.2); 76 (16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8 (12.3); 76 (16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.6 (12.3); 74 (16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 (12.9); 77 (14.8)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1 (16.3); 65.0 (22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emale sex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,246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3 (49 - 49.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,56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.1 (44.7 - 45.5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,50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.4 (41 - 41.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,30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6 (50.3 - 50.9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45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.7 (40.8 - 42.7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CI: mean (SD); median (IQR)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 (1.4); 2 (2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 (1.5); 2 (2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 (1.5); 2 (2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 (1.4); 2 (2)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 (1.2); 1 (2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mission as emergency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,208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.5 (57.2 - 57.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,18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.2 (58.8 - 59.5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04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6 (56.2 - 5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,65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.5 (58.2 - 58.8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45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(60 - 61.9)</w:t>
            </w:r>
          </w:p>
        </w:tc>
      </w:tr>
      <w:tr w:rsidR="00A42CBB" w:rsidRPr="008442ED">
        <w:trPr>
          <w:trHeight w:val="214"/>
        </w:trPr>
        <w:tc>
          <w:tcPr>
            <w:tcW w:w="158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cus of infection, %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Respiratory tract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,561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7 (30.4 - 3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,90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5 (48.1 - 48.8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,52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4 (53.9 - 54.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,94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3 (30 - 30.6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95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.1 (36.2 - 38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Abdominal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221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4 (11.2 - 11.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26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8 (21.5 - 22.1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2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3 (24 - 24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27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6 (11.5 - 11.8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96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4 (17.7 - 19.2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Wound/soft tissue infection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305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9 (5.8 - 6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53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5 (6.3 - 6.7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73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9 (6.7 - 7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10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8 (5.7 - 5.9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5 (7 - 8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Genitourinary system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,712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 (31.7 - 32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,16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8 (28.5 - 29.2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,95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5 (27.2 - 27.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,92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2 (31.9 - 32.5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75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8 (25 - 26.7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Central nervous system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7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 (0.6 - 0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 (1.1 - 1.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 (1.5 - 1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 (0.5 - 0.6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 (1.7 - 2.3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Cardiovascular system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814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 (3 - 3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8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 (3.9 - 4.2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52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7 (4.5 - 4.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08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 (2.8 - 3.0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1 (3.8 - 4.5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Device-related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484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1 (6 - 6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11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7 (8.5 - 9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45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9 (11.6 -12.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14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9 (4.8 - 5.0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8 (5.4 - 6.3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Pregnancy associated infection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 (0.1 - 0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 - 0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 - 0-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 (0.1 - 0.1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 (0.3 - 0.6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ospital-acquired infection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,072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7 (15.4 - 15.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,32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6 (27.3 - 28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,08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1 (34.7 - 35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,31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6 (13.4 - 13.8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98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6 (17.9 - 19.4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ulti-resistant infection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242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 (3.5 - 3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53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5 (6.3 - 6.7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62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5 (8.3 - 8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15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 (2.9 - 3.1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 (2.6 - 3.3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esence of any acute organ dysfunction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,175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.8 (44.4 - 45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,32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.1 (88.9 - 89.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,4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.1 (88.9 - 89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,09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.3 (51 - 51.6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24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.6(57.6 - 59.5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umber of organ dysfunctions: mean (SD); median (IQR)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 (0.8); 0 (1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 (1.3); 2 (2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1 (1.4); 2 (2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 (1); 1 (1)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 (1.4); 2 (2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ccurance of septic shock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  <w:r w:rsidR="003A74F8"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  <w:r w:rsidR="003A74F8"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-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,58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4 (29.1 - 29.8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,24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.2 (25.9 - 26.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34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 (5.9 - 6.2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39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1 (12.5 - 13.7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 treatment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,369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 (18 - 18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,94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2 (53.9 - 54.6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,3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 (100-10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-0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09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.4 (37.5 - 39.3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echanical ventilation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368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4 (10.2 - 10.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,76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 (43.6 - 44.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,08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.1 (58.7 - 59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04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6 (7.5 - 7.8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03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5 (27.6 - 29.3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nal replacement therapy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382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 (3.6 - 3.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07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7 (18.4 - 19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89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7 (23.4 - 24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56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 (3.3 - 3.5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8 (8.3 - 9.3)</w:t>
            </w:r>
          </w:p>
        </w:tc>
      </w:tr>
      <w:tr w:rsidR="008442ED" w:rsidRPr="008442ED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racheostomy during hospitalization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857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 (3.1 - 3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00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9 (12.6 - 13.1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63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6 (19.2 - 19.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22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 (1.1 - 1.2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15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9 (10.3 - 11.5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rgical treatment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3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8 (27.5 - 28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.2 (44.9 - 45.6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.9 (60.5 - 61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3 (22.1 - 22.6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7 (42.8 - 44.7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mputation during treatment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 (1.2 - 1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 (2.2 - 2.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 (2.6 - 2.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 (1.2 - 1.3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 (1.2 - 1.6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lliative care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4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 (1.5 - 1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 (1.2 - 1.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 (0.9 (1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 (1.6 - 1.8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 (0.8 - 1.1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arly rehabilitation treatment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3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2 (4.1 - 4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 (2.8 - 3.1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 (2.9 - 3.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 (3.9 - 4.1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 (1.7 - 2.2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ospital length of stay: Mean, SD; Median, IQR,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3 (17.7); 13 (14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4 (23.9); 16 (23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4 (27.1); 23 (27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5 (14.2); 11 (1)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8 (22.3); 14.0 (29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ospital deaths, mortality, 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1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3 (12.1 - 12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.9 (45.5 - 46.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6 (40.2 - 41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 (19.8 - 20.3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2 (18.4 - 19.9)</w:t>
            </w:r>
          </w:p>
        </w:tc>
      </w:tr>
      <w:tr w:rsidR="00A42CBB" w:rsidRPr="005735D7">
        <w:trPr>
          <w:trHeight w:val="214"/>
        </w:trPr>
        <w:tc>
          <w:tcPr>
            <w:tcW w:w="158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scharge disposition of survivors, %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regular discharge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5 (77.2 - 77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.2 (61.7 - 62.7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5 ( 56 - 57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.6 (78.3 - 78.9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.4 (59.5 - 61.3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other hospital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 (8.7 - 9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 (18.5 - 19.5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1 (21.6 - 22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5 (8.3 - 8.7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2 (10.3 - 12.2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rehabilitation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 (3.6 - 4.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7 (8.2 - 9.2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7 (12.3 - 13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 (2.6 - 2.8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1 (4.2 - 6.1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nursing home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8 (7.5 - 8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6 (8.1 - 9.1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1 (6.8 - 7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4 (8.3 - 8.6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 (1.4 - 3.3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hospice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 (0 - 0.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 (0 - 0.7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 (0.2 - 0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 (0.2- 0.3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 (0 - 1.1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other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 (1.3 - 1.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 (0.7 - 1.7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 (1.2 - 1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 (1.4 - 1.5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8 (19.8 - 21.7)</w:t>
            </w:r>
          </w:p>
        </w:tc>
      </w:tr>
      <w:tr w:rsidR="008442ED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ospital costs: Mean, SD; Median (IQR)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7 (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6); 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0 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5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6 (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0); 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1 (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4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6 (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; 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7 (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5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0 (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4); 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8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7)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2 (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8); 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6 (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0)</w:t>
            </w:r>
          </w:p>
        </w:tc>
      </w:tr>
      <w:tr w:rsidR="00A42CBB" w:rsidRPr="00C777CD">
        <w:trPr>
          <w:trHeight w:val="214"/>
        </w:trPr>
        <w:tc>
          <w:tcPr>
            <w:tcW w:w="158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735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Health status and health care use 12 months prior to index hospitalization</w:t>
            </w:r>
          </w:p>
        </w:tc>
      </w:tr>
      <w:tr w:rsidR="00532E96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mployed persons, %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2 (13 - 13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8 (11.6 - 12.1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9 (13.6-14.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9 (11.8 -12.1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1 (33.2 - 35)</w:t>
            </w:r>
          </w:p>
        </w:tc>
      </w:tr>
      <w:tr w:rsidR="00A42CBB" w:rsidRPr="005735D7">
        <w:trPr>
          <w:trHeight w:val="214"/>
        </w:trPr>
        <w:tc>
          <w:tcPr>
            <w:tcW w:w="158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pendence on chronic care</w:t>
            </w:r>
          </w:p>
        </w:tc>
      </w:tr>
      <w:tr w:rsidR="00532E96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Nursing home residence, %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8 (11.6 - 1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5 (11.3 - 11.7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 (7.3 - 7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8 (13.6 - 14.0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1 (33.2 - 35)</w:t>
            </w:r>
          </w:p>
        </w:tc>
      </w:tr>
      <w:tr w:rsidR="00532E96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Care level </w:t>
            </w:r>
            <w:r w:rsidR="00532E9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er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German care level system*, %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.3 (38 - 38.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.3 (38 - 38.7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2 (30.8 - 31.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 (41.7 - 42.3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 (0.7 - 1.1)</w:t>
            </w:r>
          </w:p>
        </w:tc>
      </w:tr>
      <w:tr w:rsidR="00532E96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e-existing immobility, %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5 (19.2 - 19.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3 (20 - 20.6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9 (16.6 - 17.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3 (21.1 - 21.6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9 (5.4 - 6.3)</w:t>
            </w:r>
          </w:p>
        </w:tc>
      </w:tr>
      <w:tr w:rsidR="00532E96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e-existing long-term mechanical ventilation, %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 (1.1 - 1.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 (1.5 - 1.7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 (1.9 - 2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 (1-1.1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 - 0)</w:t>
            </w:r>
          </w:p>
        </w:tc>
      </w:tr>
      <w:tr w:rsidR="00532E96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e-existing dialysis, %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 (3.7 - 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8 (4.6 - 4.9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 (5.1 - 5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7 (3.6 - 3.8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 - 0)</w:t>
            </w:r>
          </w:p>
        </w:tc>
      </w:tr>
      <w:tr w:rsidR="00532E96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or organ transplantation, %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 (0.7 - 0.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 (0.9 - 1.1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 (1.0 - 1.2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 (0.7 - 0.8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 - 0.1)</w:t>
            </w:r>
          </w:p>
        </w:tc>
      </w:tr>
      <w:tr w:rsidR="00532E96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or major surgery, %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6 (27.3 - 27.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1 (26.8 - 27.5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2 (26.9 - 27.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5 (27.2 - 27.8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 (0.2 - 0.3)</w:t>
            </w:r>
          </w:p>
        </w:tc>
      </w:tr>
      <w:tr w:rsidR="00532E96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or palliative treatment, %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4 (7.2 - 7.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2 (7 - 7.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4 (5.2 - 5.6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3 (8.1 - 8.5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9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3 (8.8 - 9.9)</w:t>
            </w:r>
          </w:p>
        </w:tc>
      </w:tr>
      <w:tr w:rsidR="00532E96" w:rsidRPr="005735D7">
        <w:trPr>
          <w:gridAfter w:val="1"/>
          <w:wAfter w:w="6" w:type="dxa"/>
          <w:trHeight w:val="214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8442E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e-existing asplenia, coded in the five years prior to sepsis index hospitalization, %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8442E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8442ED" w:rsidRDefault="00A42CBB" w:rsidP="008442E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 (0.3 - 0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 (0.3 - 0.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 (0.3 - 0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 (0.3 - 0.4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 (2.1 - 2.7)</w:t>
            </w:r>
          </w:p>
        </w:tc>
      </w:tr>
      <w:tr w:rsidR="008442ED" w:rsidRPr="005735D7">
        <w:trPr>
          <w:gridAfter w:val="1"/>
          <w:wAfter w:w="6" w:type="dxa"/>
          <w:trHeight w:val="225"/>
        </w:trPr>
        <w:tc>
          <w:tcPr>
            <w:tcW w:w="36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42CBB" w:rsidRPr="008442ED" w:rsidRDefault="00107822" w:rsidP="008442E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Total </w:t>
            </w:r>
            <w:r w:rsidR="00A42CBB"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lth care costs [€]**, mean (SD); median (IQR)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A42CBB" w:rsidRPr="008442ED" w:rsidRDefault="00A42CBB" w:rsidP="008442E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44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982 (19,255); 6,194 (13,826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2 (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3); 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5 (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2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4 (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5); 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1 (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3)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5 (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; 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3 (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2)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A42CBB" w:rsidRPr="005735D7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9 (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1); 443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573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9)</w:t>
            </w:r>
          </w:p>
        </w:tc>
      </w:tr>
      <w:tr w:rsidR="008442ED" w:rsidRPr="00C777CD">
        <w:trPr>
          <w:trHeight w:val="225"/>
        </w:trPr>
        <w:tc>
          <w:tcPr>
            <w:tcW w:w="15844" w:type="dxa"/>
            <w:gridSpan w:val="1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8442ED" w:rsidRPr="008442ED" w:rsidRDefault="008442ED" w:rsidP="008442ED">
            <w:pPr>
              <w:spacing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442ED">
              <w:rPr>
                <w:rFonts w:ascii="Arial" w:hAnsi="Arial" w:cs="Arial"/>
                <w:bCs/>
                <w:sz w:val="16"/>
                <w:szCs w:val="16"/>
                <w:lang w:val="en-US"/>
              </w:rPr>
              <w:t>IQR = Interquartile range; SD = Standard deviation</w:t>
            </w:r>
          </w:p>
          <w:p w:rsidR="008442ED" w:rsidRPr="008442ED" w:rsidRDefault="008442ED" w:rsidP="008442ED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42ED">
              <w:rPr>
                <w:rFonts w:ascii="Arial" w:hAnsi="Arial" w:cs="Arial"/>
                <w:bCs/>
                <w:sz w:val="16"/>
                <w:szCs w:val="16"/>
                <w:lang w:val="en-US"/>
              </w:rPr>
              <w:t>*</w:t>
            </w:r>
            <w:r w:rsidRPr="008442ED">
              <w:rPr>
                <w:rFonts w:ascii="Arial" w:hAnsi="Arial" w:cs="Arial"/>
                <w:sz w:val="16"/>
                <w:szCs w:val="16"/>
                <w:lang w:val="en-US"/>
              </w:rPr>
              <w:t xml:space="preserve"> eligibility for long-term care benefits in line with the German Social Code</w:t>
            </w:r>
          </w:p>
          <w:p w:rsidR="008442ED" w:rsidRPr="008442ED" w:rsidRDefault="008442ED" w:rsidP="00107822">
            <w:pPr>
              <w:spacing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442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** </w:t>
            </w:r>
            <w:r w:rsidR="00107822">
              <w:rPr>
                <w:rFonts w:ascii="Arial" w:hAnsi="Arial" w:cs="Arial"/>
                <w:bCs/>
                <w:sz w:val="16"/>
                <w:szCs w:val="16"/>
                <w:lang w:val="en-US"/>
              </w:rPr>
              <w:t>Total</w:t>
            </w:r>
            <w:r w:rsidR="00107822" w:rsidRPr="008442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r w:rsidRPr="008442ED">
              <w:rPr>
                <w:rFonts w:ascii="Arial" w:hAnsi="Arial" w:cs="Arial"/>
                <w:bCs/>
                <w:sz w:val="16"/>
                <w:szCs w:val="16"/>
                <w:lang w:val="en-US"/>
              </w:rPr>
              <w:t>health care costs include cost for hospitalizations, outpatient consultations, medication and treatments (e.g. physical or occupational therapy) and rehabilitation</w:t>
            </w:r>
          </w:p>
        </w:tc>
      </w:tr>
    </w:tbl>
    <w:p w:rsidR="00A42CBB" w:rsidRDefault="00A42CBB" w:rsidP="00A42CBB">
      <w:pPr>
        <w:rPr>
          <w:rFonts w:ascii="Times New Roman" w:hAnsi="Times New Roman"/>
          <w:b/>
          <w:lang w:val="en-US"/>
        </w:rPr>
        <w:sectPr w:rsidR="00A42CBB">
          <w:pgSz w:w="16838" w:h="11899" w:orient="landscape"/>
          <w:pgMar w:top="1418" w:right="1418" w:bottom="1418" w:left="1134" w:header="709" w:footer="709" w:gutter="0"/>
          <w:cols w:space="708"/>
        </w:sectPr>
      </w:pPr>
    </w:p>
    <w:p w:rsidR="00A42CBB" w:rsidRDefault="00A42CBB" w:rsidP="00DA7667">
      <w:pPr>
        <w:spacing w:after="0" w:line="360" w:lineRule="auto"/>
        <w:rPr>
          <w:rFonts w:ascii="Times New Roman" w:hAnsi="Times New Roman"/>
          <w:b/>
          <w:lang w:val="en-US"/>
        </w:rPr>
      </w:pPr>
    </w:p>
    <w:tbl>
      <w:tblPr>
        <w:tblW w:w="10686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316"/>
        <w:gridCol w:w="925"/>
        <w:gridCol w:w="1685"/>
        <w:gridCol w:w="779"/>
        <w:gridCol w:w="1523"/>
        <w:gridCol w:w="779"/>
        <w:gridCol w:w="1679"/>
      </w:tblGrid>
      <w:tr w:rsidR="00E37A69" w:rsidRPr="00C777CD">
        <w:trPr>
          <w:trHeight w:val="209"/>
        </w:trPr>
        <w:tc>
          <w:tcPr>
            <w:tcW w:w="10686" w:type="dxa"/>
            <w:gridSpan w:val="7"/>
            <w:shd w:val="clear" w:color="auto" w:fill="auto"/>
            <w:noWrap/>
            <w:vAlign w:val="bottom"/>
          </w:tcPr>
          <w:p w:rsidR="00E37A69" w:rsidRPr="00E37A69" w:rsidRDefault="00E37A69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hAnsi="Arial" w:cs="Arial"/>
                <w:b/>
                <w:sz w:val="16"/>
                <w:szCs w:val="16"/>
                <w:lang w:val="en-US"/>
              </w:rPr>
              <w:t>Table S2: Underlying diseases in the psychological and medical domain</w:t>
            </w:r>
          </w:p>
        </w:tc>
      </w:tr>
      <w:tr w:rsidR="00A42CBB" w:rsidRPr="00C777CD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370" w:type="dxa"/>
            <w:gridSpan w:val="6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Follow-Up after index admission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2 months</w:t>
            </w:r>
          </w:p>
        </w:tc>
        <w:tc>
          <w:tcPr>
            <w:tcW w:w="2302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4 months</w:t>
            </w:r>
          </w:p>
        </w:tc>
        <w:tc>
          <w:tcPr>
            <w:tcW w:w="2458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6 months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% (95 % CI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% (95 % CI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679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% (95 % CI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psis survivors, 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16,50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80,74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68,94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A42CBB" w:rsidRPr="00F82B65">
        <w:trPr>
          <w:trHeight w:val="209"/>
        </w:trPr>
        <w:tc>
          <w:tcPr>
            <w:tcW w:w="10686" w:type="dxa"/>
            <w:gridSpan w:val="7"/>
            <w:shd w:val="clear" w:color="FFFFFF" w:fill="F2F2F2"/>
            <w:noWrap/>
            <w:vAlign w:val="bottom"/>
          </w:tcPr>
          <w:p w:rsidR="00A42CBB" w:rsidRPr="00E37A69" w:rsidRDefault="006D34DA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="00A42CBB"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. </w:t>
            </w:r>
            <w:r w:rsid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dical Diagnoses</w:t>
            </w:r>
          </w:p>
        </w:tc>
      </w:tr>
      <w:tr w:rsidR="00A42CBB" w:rsidRPr="00F82B65">
        <w:trPr>
          <w:trHeight w:val="209"/>
        </w:trPr>
        <w:tc>
          <w:tcPr>
            <w:tcW w:w="10686" w:type="dxa"/>
            <w:gridSpan w:val="7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° Prevalence of physical </w:t>
            </w:r>
            <w:r w:rsid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gnoses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respiratory dysfunctio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,595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1 (26.9 - 27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,51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2 (23.9 - 24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,247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6 (23.3 - 23. 9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cardiovascular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,40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.6 (59.3 - 59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,87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8 (61.4 - 62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,41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.5 (61.2 - 61.9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°°° coronary heart disease and myocardial infarctio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,838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.9 (35.6 - 36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,72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.1 (37.7 - 38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,929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.6 (37.3 - 38.0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cardiomyopathy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94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 (4.1 - 4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52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4 (4.2 - 4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04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. (4.2 -4.5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heart failure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,178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.1 (36.8 - 37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,71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8 (36.5 - 37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,42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.9 (36.5 - 37.2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cardiac arrhythmia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,16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5 (34.2 - 34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,34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1 (34.8 - 35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,12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.0 (34.6 - 35.3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cerebrovascular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,36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0 (13.8 - 14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,01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9 (14.6 - 15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,18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8 (14.5 - 15.0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renal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,44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.4 (42.2 - 42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,69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0 (42.6 - 43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,06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.6 (43.2 - 44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hepatic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5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 (0.1 - 0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. (0.1 - 01.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1. (0.1 - 0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metabolic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,02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.8 (43.5 - 44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,98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0 (46.7 - 47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,452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7.1 (46.7 - 47.4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diabetes mellitu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,36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.2 (42.9 - 43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,47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.4 (46.1 - 46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,03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.5 (46.1 - 46.8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other metabolic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278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 (1.0 - 1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7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 (1.1 - 1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2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 (1.2 - 1.3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anaemia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,70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4 (26.1 - 26.6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,04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6 (23.3 - 23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,91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 (22.8 - 23.4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neuromuscular/musculoskeletal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,96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.2 (34.9 - 35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,06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5 (33.2 - 33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,33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.8 (33.5 - 34.2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ICUAW/CIP/CIM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65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3 (2.2 -2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33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 (1.6 -1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0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6 (1.5 - 1.7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dysphagia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,285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8 (8.7 - 9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75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1 (6.9 - 7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68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8 (6.6 - 7.0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voice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33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 (1.1 -1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 (1.1 - 1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 (1.1 - 1.3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contractur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73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3 (2.3 - 2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89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 (2.2 - 2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50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. (2.1 - 2.3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immobility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,70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9 (28.7 - 29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,59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0 (27.7 - 28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68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6 (28.2 - 28.9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decubitu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,774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0 (16.8 - 17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83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2 (12.0 - 12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88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4 (11.2 - 11.7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complications of the tracheostoma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4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 (0.8 - 0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 (0.4 - 0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 (0.3 - 0.4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tracheal steno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8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( 0.4 - 0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 (0.3 -0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6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 (0.2 - 0.3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urogenital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,95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.4 (39.2 - 39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,95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.3 (38.0 - 38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,06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.8 (37.4 - 38.2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incontinence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,39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.1 (37.8 - 38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,60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7 (36.3 - 37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,86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.1 (35.7 -36.4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sexual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20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9 (1.8 - 2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84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 (2.2 - 2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639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4 (2.3 - 2.5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urethral stricture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5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 (0.2 - 0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 (0.2 - 0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 (0.1 - 0.2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sensory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,224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5 (22.3 - 22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,47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4 (25.1 - 25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,931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0 (25.7 - 26.3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vestibular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,37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8 (9.6 - 9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13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3 (11.1 -11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189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9 (11.6 - 12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hearing disorder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,00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5 (15.2 - 15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,94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3 (17.0 - 17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,03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5 (17.2 - 17.7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taste and smelling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0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 (0.2 - 0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 (0.2 - 0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 (0.2 - 0.2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impairment of nutritio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,835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3 (15.1 - 15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71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8 (10.6 - 11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70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7 (9.5- 9.9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chronic pai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,83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3 (21.1 - 21.6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,16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 (24.7 - 25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,499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3 (27.9 - 28.6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multi-resistant infectio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,79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6 (13.4 - 13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40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2 (9.0 - 9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419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9 (7.7 -8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fatigue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,17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6 (9.4 - 9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52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1 (7.9 - 8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37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8 (7.6 - 8.0)</w:t>
            </w:r>
          </w:p>
        </w:tc>
      </w:tr>
      <w:tr w:rsidR="00A42CBB" w:rsidRPr="00C777CD">
        <w:trPr>
          <w:trHeight w:val="209"/>
        </w:trPr>
        <w:tc>
          <w:tcPr>
            <w:tcW w:w="10686" w:type="dxa"/>
            <w:gridSpan w:val="7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° Incidence of new medical </w:t>
            </w:r>
            <w:r w:rsid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es</w:t>
            </w: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of population at risk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respiratory dysfunctio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,89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7 (20.5 - 21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02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7 (14.4 -15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704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1 (13.8 - 14.4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cardiovascular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,89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5 (26.1 - 26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22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0 (13.6 - 14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80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0 (13.6 - 14.4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°°° coronary heart disease and myocardial infarctio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64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5 (10.3 - 10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6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4 (6.2 - 6.6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62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1 (5.9 - 6.3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cardiomyopathy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9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8 (1.7 - 1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 (0.9 - 1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 (0.9 - 1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heart failure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,064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5 (19.2 - 19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96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8 (11.5 - 12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51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3 (12.0 - 12.6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cardiac arrhythmia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,38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4 (15.2 - 15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10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9 (7.7 - 8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58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8 (7.6 - 8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cerebrovascular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92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9 (5.8 - 6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70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 (3.8 - 4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29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4 (3.7 - 4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renal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,80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5 (24.2 - 24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71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4 (14.0 - 14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814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2 (13.8 - 14.5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hepatic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 (0.1 - 0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 (0.0 - 0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 (0.0 - 0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metabolic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10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1 (7.9 - 8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6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9 (4.7 - 5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732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 (4.5 - 5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diabetes mellitu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85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6 (7.4 - 7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3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 (4.3 - 4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63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 (4.2 -2.6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other metabolic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 (0.5 - 0.6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 (0.3 - 0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9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 (0.3 - 0.4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anaemia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,93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3 (17.1 -17.6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47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2 (9.0 - 9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73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8 (8.6 - 9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neuromuscular/ musculoskeletal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,75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8 (27.5 - 28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56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1 (15.8 - 16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61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0 (15.6 - 16.3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ICUAW/CIP/CIM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70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1 (2.0 - 2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 (0.3 - 0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2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 (0.3 - 0.4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dysphagia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57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9 (6.7 - 7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62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 (3.4 - 3.6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277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 (3.4 - 3.7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voice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8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 (0.8 - 0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 (0.7 - 0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 (0.7 - 0.8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contractur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8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7 (1.7 - 1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00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 (1.2 - 1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4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 (1.1 - 1.2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immobility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,65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8 (22.5 - 35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99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8 (13.5 - 14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95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5 (13.3 - 13.8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decubitu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,83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9 (13.7 - 14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46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4 (6.2 - 6.6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891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3 (6.1 - 6.5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complications of the tracheostoma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 (0.7 - 0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 (0.2 -0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 (0.1 -0.2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tracheal steno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 (0.3 - 0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 (0.1 - 0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 (0.1 - 0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urogenital disea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,510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4 (25.1 - 15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68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6 (13.3 -13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72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0 (12.7 - 13.3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incontinence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,480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7 (24.4 - 25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49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8 (12.5 - 13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566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3 (12.0 - 12.6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sexual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4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 (0.5 - 0.6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 (0.5 - 0.6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9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 (0.5 - 0.6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urethral stricture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4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 (0.1 - 0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 (0.1 - 0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 (0.1 - 0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sensory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,87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5 (12.3 - 12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23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6 (10.4 -10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37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6 (10.4 - 10.9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vestibular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62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4 (6.2 - 6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68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2 (5.0 - 5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17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1 (5.0 - 5.3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hearing disorder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19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5 (7.4 - 7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45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8 (6.6 - 7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861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8 (6.6 - 7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° taste and smelling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 (0.1 - 0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 (0.1 - 0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 (0.1 - 0.1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impairment of nutritio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,25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6 (12.4 - 12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85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8 (6.6 - 7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00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3 (6.1 -6.5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chronic pai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,41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9 (12.7 - 13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58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5 (10.3 - 10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671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9 (10.7 - 11.2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Multi-resistant infection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,18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0 (11.8 - 12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83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4 (5.2 - 5.6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77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8 (4.7 - 5.0)</w:t>
            </w:r>
          </w:p>
        </w:tc>
      </w:tr>
      <w:tr w:rsidR="00A42CBB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fatigue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925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2 (8.1 - 8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30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8 (5.7 - 6.0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604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 (5.4 - 5.8)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6D34DA" w:rsidRPr="00F82B65">
        <w:trPr>
          <w:trHeight w:val="209"/>
        </w:trPr>
        <w:tc>
          <w:tcPr>
            <w:tcW w:w="10686" w:type="dxa"/>
            <w:gridSpan w:val="7"/>
            <w:shd w:val="clear" w:color="auto" w:fill="F2F2F2" w:themeFill="background1" w:themeFillShade="F2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. Psycholog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iagnoses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° Prevalence of psycholog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gnose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PTSD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 (0.3 - 0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 (0.4 - 0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 (0.5 - 0.6)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Depressio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,95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4 (27.2 - 27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,55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4 (30.1 - 30.7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,367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.0 (30.6 - 31.3)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Anxiety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19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0 (6.9 - 7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50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 (7.9 - 8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653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2 (8.0 - 8.4)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Sleeping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,058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6 (14.4 - 14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,92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 (15.8 - 16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,18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2 (15.9 - 16.5)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Substance abuse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,14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0 (12.8 - 13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,35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1 (13.8 - 14.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876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3 (14.1 - 14.6)</w:t>
            </w:r>
          </w:p>
        </w:tc>
      </w:tr>
      <w:tr w:rsidR="006D34DA" w:rsidRPr="00C777CD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° Incidence of new psycholog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es</w:t>
            </w: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of population at risk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6D34DA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6D34DA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6D34DA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6D34DA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6D34DA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6D34DA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PTSD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 (0.2 - 0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 (0.1 - 0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 (0.1 - 0.2)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Depression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878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7 (11.5 - 11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27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7 (7.5 - 7.9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388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 (6.9 - 7.4)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Anxiety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550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3 (3.2 - 3.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8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 (2.6 - 2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58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5 (2.4 - 2.6)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Sleeping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83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9 (6.8 - 7.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56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 (5.2 - 5.5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880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 (4.8 - 5.2)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°° Substance abuse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10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1 (4.0 - 4.2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86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 (2.6 - 2.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635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8 (2.6 - 2.9)</w:t>
            </w:r>
          </w:p>
        </w:tc>
      </w:tr>
      <w:tr w:rsidR="006D34DA" w:rsidRPr="00F82B65">
        <w:trPr>
          <w:trHeight w:val="209"/>
        </w:trPr>
        <w:tc>
          <w:tcPr>
            <w:tcW w:w="3316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:rsidR="006D34DA" w:rsidRPr="00E37A69" w:rsidRDefault="006D34DA" w:rsidP="006D34D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</w:tbl>
    <w:p w:rsidR="00A42CBB" w:rsidRDefault="00A42CBB" w:rsidP="00A42CBB">
      <w:pPr>
        <w:rPr>
          <w:rFonts w:ascii="Times New Roman" w:hAnsi="Times New Roman"/>
          <w:b/>
          <w:lang w:val="en-US"/>
        </w:rPr>
        <w:sectPr w:rsidR="00A42CBB">
          <w:pgSz w:w="11899" w:h="16838"/>
          <w:pgMar w:top="1134" w:right="1418" w:bottom="1418" w:left="1418" w:header="709" w:footer="709" w:gutter="0"/>
          <w:cols w:space="708"/>
        </w:sectPr>
      </w:pPr>
    </w:p>
    <w:p w:rsidR="00A42CBB" w:rsidRPr="009C214C" w:rsidRDefault="00A42CBB" w:rsidP="00DA7667">
      <w:pPr>
        <w:spacing w:after="0" w:line="360" w:lineRule="auto"/>
        <w:rPr>
          <w:b/>
          <w:lang w:val="en-US"/>
        </w:rPr>
      </w:pPr>
    </w:p>
    <w:tbl>
      <w:tblPr>
        <w:tblW w:w="1477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980"/>
        <w:gridCol w:w="1710"/>
        <w:gridCol w:w="1980"/>
        <w:gridCol w:w="1350"/>
        <w:gridCol w:w="1710"/>
        <w:gridCol w:w="1260"/>
        <w:gridCol w:w="1783"/>
      </w:tblGrid>
      <w:tr w:rsidR="00E37A69" w:rsidRPr="00C777CD">
        <w:trPr>
          <w:trHeight w:val="185"/>
        </w:trPr>
        <w:tc>
          <w:tcPr>
            <w:tcW w:w="14773" w:type="dxa"/>
            <w:gridSpan w:val="7"/>
            <w:shd w:val="clear" w:color="auto" w:fill="auto"/>
            <w:noWrap/>
            <w:vAlign w:val="bottom"/>
          </w:tcPr>
          <w:p w:rsidR="00E37A69" w:rsidRPr="00E37A69" w:rsidRDefault="00E37A69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able S3: </w:t>
            </w:r>
            <w:r w:rsidRPr="009B381D">
              <w:rPr>
                <w:rFonts w:ascii="Arial" w:hAnsi="Arial" w:cs="Arial"/>
                <w:bCs/>
                <w:sz w:val="16"/>
                <w:szCs w:val="16"/>
                <w:lang w:val="en-US"/>
              </w:rPr>
              <w:t>Prevalent and incident impairments in hospital survivors, 1-12, 13-24 and 25-36 months after sepsis</w:t>
            </w:r>
          </w:p>
        </w:tc>
      </w:tr>
      <w:tr w:rsidR="00A42CBB" w:rsidRPr="00C777CD">
        <w:trPr>
          <w:trHeight w:val="185"/>
        </w:trPr>
        <w:tc>
          <w:tcPr>
            <w:tcW w:w="4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793" w:type="dxa"/>
            <w:gridSpan w:val="6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Follow-Up after index admission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690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-12 months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3-24 months</w:t>
            </w:r>
          </w:p>
        </w:tc>
        <w:tc>
          <w:tcPr>
            <w:tcW w:w="3043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6 months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urvivors, n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1650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074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8940</w:t>
            </w:r>
          </w:p>
        </w:tc>
        <w:tc>
          <w:tcPr>
            <w:tcW w:w="1783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FFFFFF" w:fill="F2F2F2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 Medical impairment</w:t>
            </w:r>
          </w:p>
        </w:tc>
        <w:tc>
          <w:tcPr>
            <w:tcW w:w="171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8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83" w:type="dxa"/>
            <w:shd w:val="clear" w:color="FFFFFF" w:fill="F2F2F2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Prevalence of medical impairment, n, % of survivor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2,0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.6 (87.4 - 87.8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,82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.4 (91.2 - 91.6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,896</w:t>
            </w:r>
          </w:p>
        </w:tc>
        <w:tc>
          <w:tcPr>
            <w:tcW w:w="1783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.2 (91 - 91.4)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New onset of medical impairments, n, %  of survivor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2,62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.9 (70.7 - 71.2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,48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3 (61 - 61.6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,885</w:t>
            </w:r>
          </w:p>
        </w:tc>
        <w:tc>
          <w:tcPr>
            <w:tcW w:w="1783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.0 (54.6 - 55.3)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Number of new onset diseases, mean (SD); median (IQR)</w:t>
            </w:r>
          </w:p>
        </w:tc>
        <w:tc>
          <w:tcPr>
            <w:tcW w:w="3690" w:type="dxa"/>
            <w:gridSpan w:val="2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 (1.4); 2 (2)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7 (1.0); 1 (2)</w:t>
            </w:r>
          </w:p>
        </w:tc>
        <w:tc>
          <w:tcPr>
            <w:tcW w:w="3043" w:type="dxa"/>
            <w:gridSpan w:val="2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7 (1.0); 1 (1)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Prevalence of mechanical ventilation, n, % of sepsis survivor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60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 (2.2 - 2.3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84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 (2.2 - 2.4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605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 (2.2 - 2.4)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Incidence of mechanical ventilation, n, % of population at risk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89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 (1.6 - 1.7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 (1.1 - 1.2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1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 (1 - 1.2)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Prevalence of dialysis, n, % of sepsis survivor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52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 (5.5 - 5.7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19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2 (5 - 5.4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433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 (4.8 - 5.1)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Incidence of dialysis, n, % of population at risk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14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8 (2.7 - 2.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4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 (1.3 - 1.4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9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 (1.1 - 1.3)</w:t>
            </w:r>
          </w:p>
        </w:tc>
      </w:tr>
      <w:tr w:rsidR="006D34DA" w:rsidRPr="008450F5">
        <w:trPr>
          <w:trHeight w:val="185"/>
        </w:trPr>
        <w:tc>
          <w:tcPr>
            <w:tcW w:w="4980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6D34DA" w:rsidRPr="00E37A69" w:rsidRDefault="006D34DA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E37A69" w:rsidRPr="008450F5">
        <w:trPr>
          <w:trHeight w:val="185"/>
        </w:trPr>
        <w:tc>
          <w:tcPr>
            <w:tcW w:w="4980" w:type="dxa"/>
            <w:shd w:val="clear" w:color="FFFFFF" w:fill="F2F2F2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 Psychological impairment</w:t>
            </w:r>
          </w:p>
        </w:tc>
        <w:tc>
          <w:tcPr>
            <w:tcW w:w="171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8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83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Prevalence of psychological impairment, n, % of survivor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,9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7 (43.4 - 44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,59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8 (47.5 - 48.1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,431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5 (48.1 - 48.9)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New onset of psychological impairment, n, %  of survivor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,8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9 (17.7 - 18.1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,29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8 (12.5 - 13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429</w:t>
            </w:r>
          </w:p>
        </w:tc>
        <w:tc>
          <w:tcPr>
            <w:tcW w:w="1783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2 (12 - 12.5)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Number of new onset diseases, mean (SD); median (IQR)</w:t>
            </w:r>
          </w:p>
        </w:tc>
        <w:tc>
          <w:tcPr>
            <w:tcW w:w="3690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 (0.5); 1 (0)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 (0.4); 1 (0)</w:t>
            </w:r>
          </w:p>
        </w:tc>
        <w:tc>
          <w:tcPr>
            <w:tcW w:w="3043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 (0.4); 1 (0)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83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 Cognitive impairment</w:t>
            </w:r>
          </w:p>
        </w:tc>
        <w:tc>
          <w:tcPr>
            <w:tcW w:w="171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8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83" w:type="dxa"/>
            <w:shd w:val="clear" w:color="FFFFFF" w:fill="F2F2F2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Prevalence of cognitive impairment, n, % of survivor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,27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 (31.7 - 32.3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,35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4 (31.1 - 31.7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,425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1 (30.7 - 31.4)</w:t>
            </w:r>
          </w:p>
        </w:tc>
      </w:tr>
      <w:tr w:rsidR="006D34DA" w:rsidRPr="00E37A69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Incidence of cognitive impairment , n, % of survivors at risk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,95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5 (18.2 - 18.7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38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8 (9.5 - 10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807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6D34DA" w:rsidRPr="00E37A69" w:rsidRDefault="006D34DA" w:rsidP="00200E4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8 (9.6 - 10.1)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E37A69" w:rsidRPr="008450F5">
        <w:trPr>
          <w:trHeight w:val="185"/>
        </w:trPr>
        <w:tc>
          <w:tcPr>
            <w:tcW w:w="4980" w:type="dxa"/>
            <w:shd w:val="clear" w:color="FFFFFF" w:fill="F2F2F2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 Dependency on chronic care</w:t>
            </w:r>
          </w:p>
        </w:tc>
        <w:tc>
          <w:tcPr>
            <w:tcW w:w="171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8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83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 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Nursing home residence, 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,46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3 (19.1 - 19.5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14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8 (18.5 - 19.0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67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4 (18.1 - 18.7)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 Care level according to German care level system*, 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,20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0 (49.7 - 50.2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,93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7 (50.4 - 51.0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,577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.6 (51.2 - 52.0)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 New nursing home residence, % survivors at risk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48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0 (11.8 - 12.2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22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 (3.2  - 3.5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950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 (3.3 - 3.5)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 New care level according to German care level system*, % survivors at risk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,57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5 (31.1 - 31.8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78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2 (9.0 - 9.5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272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8 (11.5 - 12.1)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37A69" w:rsidRPr="008450F5">
        <w:trPr>
          <w:trHeight w:val="185"/>
        </w:trPr>
        <w:tc>
          <w:tcPr>
            <w:tcW w:w="4980" w:type="dxa"/>
            <w:shd w:val="clear" w:color="FFFFFF" w:fill="F2F2F2"/>
            <w:vAlign w:val="bottom"/>
          </w:tcPr>
          <w:p w:rsidR="00A42CBB" w:rsidRPr="00E37A69" w:rsidRDefault="00A42CBB" w:rsidP="0010782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5. </w:t>
            </w:r>
            <w:r w:rsidR="001078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  <w:r w:rsidR="00107822"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E37A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ealth care costs</w:t>
            </w:r>
          </w:p>
        </w:tc>
        <w:tc>
          <w:tcPr>
            <w:tcW w:w="171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8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1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83" w:type="dxa"/>
            <w:shd w:val="clear" w:color="FFFFFF" w:fill="F2F2F2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 </w:t>
            </w:r>
          </w:p>
        </w:tc>
      </w:tr>
      <w:tr w:rsidR="00A42CBB" w:rsidRPr="008450F5">
        <w:trPr>
          <w:trHeight w:val="185"/>
        </w:trPr>
        <w:tc>
          <w:tcPr>
            <w:tcW w:w="4980" w:type="dxa"/>
            <w:shd w:val="clear" w:color="auto" w:fill="auto"/>
            <w:vAlign w:val="bottom"/>
          </w:tcPr>
          <w:p w:rsidR="00A42CBB" w:rsidRPr="00E37A69" w:rsidRDefault="00107822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otal</w:t>
            </w: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A42CBB"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lth care costs [€]**, mean (SD); median (IQR)</w:t>
            </w:r>
          </w:p>
        </w:tc>
        <w:tc>
          <w:tcPr>
            <w:tcW w:w="3690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,891 (24,737); 7,055 (14,958)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503 (20,788); 5,040 (10,904)</w:t>
            </w:r>
          </w:p>
        </w:tc>
        <w:tc>
          <w:tcPr>
            <w:tcW w:w="3043" w:type="dxa"/>
            <w:gridSpan w:val="2"/>
            <w:shd w:val="clear" w:color="auto" w:fill="auto"/>
            <w:noWrap/>
            <w:vAlign w:val="bottom"/>
          </w:tcPr>
          <w:p w:rsidR="00A42CBB" w:rsidRPr="00E37A69" w:rsidRDefault="00A42CBB" w:rsidP="00E37A6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A6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521 (19,146); 4,607 (9,803)</w:t>
            </w:r>
          </w:p>
        </w:tc>
      </w:tr>
      <w:tr w:rsidR="00E37A69" w:rsidRPr="00C777CD">
        <w:trPr>
          <w:trHeight w:val="185"/>
        </w:trPr>
        <w:tc>
          <w:tcPr>
            <w:tcW w:w="14773" w:type="dxa"/>
            <w:gridSpan w:val="7"/>
            <w:shd w:val="clear" w:color="auto" w:fill="auto"/>
            <w:vAlign w:val="bottom"/>
          </w:tcPr>
          <w:p w:rsidR="00E37A69" w:rsidRPr="00E37A69" w:rsidRDefault="00E37A69" w:rsidP="00E37A69">
            <w:pPr>
              <w:spacing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37A69">
              <w:rPr>
                <w:rFonts w:ascii="Arial" w:hAnsi="Arial" w:cs="Arial"/>
                <w:bCs/>
                <w:sz w:val="16"/>
                <w:szCs w:val="16"/>
                <w:lang w:val="en-US"/>
              </w:rPr>
              <w:t>IQR = Interquartile range; SD = Standard deviation</w:t>
            </w:r>
          </w:p>
          <w:p w:rsidR="00E37A69" w:rsidRPr="00E37A69" w:rsidRDefault="00E37A69" w:rsidP="00E37A69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7A69">
              <w:rPr>
                <w:rFonts w:ascii="Arial" w:hAnsi="Arial" w:cs="Arial"/>
                <w:bCs/>
                <w:sz w:val="16"/>
                <w:szCs w:val="16"/>
                <w:lang w:val="en-US"/>
              </w:rPr>
              <w:t>*</w:t>
            </w:r>
            <w:r w:rsidRPr="00E37A69">
              <w:rPr>
                <w:rFonts w:ascii="Arial" w:hAnsi="Arial" w:cs="Arial"/>
                <w:sz w:val="16"/>
                <w:szCs w:val="16"/>
                <w:lang w:val="en-US"/>
              </w:rPr>
              <w:t xml:space="preserve"> eligibility for long-term care benefits in line with the German Social Code</w:t>
            </w:r>
          </w:p>
          <w:p w:rsidR="00E37A69" w:rsidRPr="00E37A69" w:rsidRDefault="00E37A69" w:rsidP="00107822">
            <w:pPr>
              <w:spacing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37A69">
              <w:rPr>
                <w:rFonts w:ascii="Arial" w:hAnsi="Arial" w:cs="Arial"/>
                <w:bCs/>
                <w:sz w:val="16"/>
                <w:szCs w:val="16"/>
                <w:lang w:val="en-US"/>
              </w:rPr>
              <w:t>**</w:t>
            </w:r>
            <w:r w:rsidR="00107822">
              <w:rPr>
                <w:rFonts w:ascii="Arial" w:hAnsi="Arial" w:cs="Arial"/>
                <w:bCs/>
                <w:sz w:val="16"/>
                <w:szCs w:val="16"/>
                <w:lang w:val="en-US"/>
              </w:rPr>
              <w:t>Total</w:t>
            </w:r>
            <w:r w:rsidR="00107822" w:rsidRPr="00E37A69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r w:rsidRPr="00E37A69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health care costs include cost for </w:t>
            </w:r>
            <w:r w:rsidRPr="00E37A69">
              <w:rPr>
                <w:rFonts w:ascii="Arial" w:hAnsi="Arial" w:cs="Arial"/>
                <w:sz w:val="16"/>
                <w:szCs w:val="16"/>
                <w:lang w:val="en-US"/>
              </w:rPr>
              <w:t>hospitalizations, outpatient consultations, medication and treatments (e.g. physical or occupational therapy) and rehabilitation</w:t>
            </w:r>
          </w:p>
        </w:tc>
      </w:tr>
    </w:tbl>
    <w:p w:rsidR="00A42CBB" w:rsidRDefault="00A42CBB" w:rsidP="00A42CBB">
      <w:pPr>
        <w:rPr>
          <w:lang w:val="en-US"/>
        </w:rPr>
      </w:pPr>
    </w:p>
    <w:p w:rsidR="00F85C50" w:rsidRDefault="00F85C50">
      <w:pPr>
        <w:rPr>
          <w:rFonts w:ascii="Times New Roman" w:hAnsi="Times New Roman"/>
          <w:bCs/>
          <w:sz w:val="22"/>
          <w:szCs w:val="22"/>
          <w:lang w:val="en-US"/>
        </w:rPr>
        <w:sectPr w:rsidR="00F85C50">
          <w:pgSz w:w="16838" w:h="11899" w:orient="landscape"/>
          <w:pgMar w:top="1418" w:right="1418" w:bottom="1418" w:left="1134" w:header="709" w:footer="709" w:gutter="0"/>
          <w:cols w:space="708"/>
          <w:docGrid w:linePitch="326"/>
        </w:sectPr>
      </w:pPr>
    </w:p>
    <w:p w:rsidR="00A42CBB" w:rsidRDefault="00A42CBB" w:rsidP="00DA7667">
      <w:pPr>
        <w:spacing w:after="0" w:line="360" w:lineRule="auto"/>
        <w:rPr>
          <w:rFonts w:ascii="Times New Roman" w:hAnsi="Times New Roman"/>
          <w:b/>
          <w:lang w:val="en-US"/>
        </w:rPr>
      </w:pPr>
    </w:p>
    <w:tbl>
      <w:tblPr>
        <w:tblW w:w="981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78"/>
        <w:gridCol w:w="868"/>
        <w:gridCol w:w="1543"/>
        <w:gridCol w:w="868"/>
        <w:gridCol w:w="1543"/>
        <w:gridCol w:w="868"/>
        <w:gridCol w:w="1548"/>
      </w:tblGrid>
      <w:tr w:rsidR="00F85C50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C50" w:rsidRPr="006D34DA" w:rsidRDefault="00F85C50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able S4: </w:t>
            </w:r>
            <w:r w:rsidR="009522B9" w:rsidRPr="009522B9">
              <w:rPr>
                <w:rFonts w:ascii="Arial" w:hAnsi="Arial" w:cs="Arial"/>
                <w:bCs/>
                <w:sz w:val="16"/>
                <w:szCs w:val="16"/>
                <w:lang w:val="en-US"/>
              </w:rPr>
              <w:t>Comparison of 1-12, 13-24 and 25-36 months outcomes and costs of non-severe sepsis/severe sepsis survivors</w:t>
            </w:r>
          </w:p>
        </w:tc>
      </w:tr>
      <w:tr w:rsidR="00A42CBB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2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ollow- up</w:t>
            </w:r>
          </w:p>
        </w:tc>
      </w:tr>
      <w:tr w:rsidR="00495B9B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-12 months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3-24 months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5-36 months</w:t>
            </w:r>
          </w:p>
        </w:tc>
      </w:tr>
      <w:tr w:rsidR="00F85C50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CBB" w:rsidRPr="00F85C50" w:rsidRDefault="00A42CBB" w:rsidP="00F85C5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</w:tr>
      <w:tr w:rsidR="00DA7667" w:rsidRPr="00F85C50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 Medical impairment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DA7667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Prevalence of medical impairment, n, % of survivors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931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1 (87.9 - 88.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,58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.8 (90.5 - 91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,15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.6 (90.3 - 90.9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,70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.4 (86.1 - 86.8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,24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.9 (92.6 - 93.2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,73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.6 (92.3 - 93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DA7667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New onset of medical impairments, n, % of survivors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,09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 (69.7 - 70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,91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.9 (60.5 - 61.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,14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9 (54.4 - 55.3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,53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8 (72.3 - 73.2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56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.2 (61.6 - 62.8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74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.1 (54.4 - 55.8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1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DA7667" w:rsidRPr="00F85C50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 Psychological impairment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DA7667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Prevalence of psychological impairment, n, % of survivors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,27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6 (43.2 - 43.9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,18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 (46.6 - 47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,68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6 (47.2 - 48.1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,67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.1 (43.6 - 44.6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41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6 (49 - 50.2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74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4 (49.8 - 51.1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DA7667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New onset of psychological impairments, n, % of survivors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66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4 (17.1 - 17.6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39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1 (14.8 - 15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71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 (11.7 - 12.3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17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 (18.6 - 19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91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6 (15.2 - 16.1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71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7 (12.3 - 13.2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DA7667" w:rsidRPr="00F85C50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 Cognitive impairment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Prevalence of cognitive impairment, n, % of survivors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,31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2 (31.9 - 32.5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,62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6 (31.2 - 32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,89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3 (30.9 - 31.7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95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6 (31.1 - 32.1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72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9 (30.3 - 31.5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53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7 (30 - 31.3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Incidence of cognitive impairment, n, % of population at risk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27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8 (17.4 - 18.1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72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7 (9.4 - 10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27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7 (9.4 - 10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67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9 (19.5 - 20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66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8 (9.4 - 10.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53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1 (9.6 - 10.6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9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4.Co-occurence of cognitive/psychological and medical impairments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Prevalent impairments in two domains, n, % of survivors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,39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.9 (39.6 - 40.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,4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 (41.6 - 42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,03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1 (41.6 - 42.5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09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.9 (39.4 - 40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83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3 (42.7 - 43.9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25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4 (42.8 - 44.1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5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Prevalent impairments in all three domains, n, % of survivors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27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9 (16.6 - 17.1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45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 (16.7 - 17.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10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 (16.7 - 17.4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49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2 (16.8 - 17.6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37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5 (17 - 18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77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7 (17.2 - 18.2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2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New onset of impairments in two domains, n, % of survivors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63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9 (19.6 - 20.2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31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9 (14.6 - 15.2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59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7 (11.5 - 12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33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 (21.6 - 22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94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8 (15.3 - 16.2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67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6 (12.1 - 13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New onset of impairments in all three domains, n, % of survivors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71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 (3.3 - 3.6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7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 (1.8 - 2.1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 (1.2 - 1.4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73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6 (4.4 - 4.8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 (1.8 - 2.1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 (1.3 - 1.6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4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F85C50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DA7667" w:rsidRPr="00F85C50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 Dependence on chronic care</w:t>
            </w:r>
          </w:p>
        </w:tc>
      </w:tr>
      <w:tr w:rsidR="00DA7667" w:rsidRPr="00F85C50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Nursing home residence, %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01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1 (18.8 - 19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33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5 (18.2 - 18.9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65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 (17.8 - 18.5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45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7 (19.3 - 20.1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81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3 (18.8 - 19.8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02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9 (18.4 - 19.4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Care level according to German care level system*, %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,20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8 (49.5 - 50.2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,76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8 (49.4 - 50.2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,18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8 (50.3 - 51.2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,00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2 (49.7 - 50.7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17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.7 (52 - 53.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39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.5 (52.8 - 54.1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2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F85C50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Incident nursing home residence, %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06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5 (11.3 - 11.7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57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 (3.2 - 3.6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38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 (3.3 - 3.7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42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1 (12.7 - 13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 (3 - 3.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 (3 - 3.5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New care level according to German care level system*, %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,93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9 (29.5 - 30.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00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1 (12.8 - 13.5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01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9 (11.5 - 12.3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64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8 (34.2 - 35.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64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 (12.4 - 13.6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25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7 (11.1 - 12.3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7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3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DA7667" w:rsidRPr="00F85C50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. Health care costs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107822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</w:t>
            </w:r>
            <w:r w:rsidR="001078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Total </w:t>
            </w: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lth care costs**, mean (SD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,372 (24,289)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057 (20,579)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205 (19,339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969 (25,610)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498 (21,213)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226 (18,687)</w:t>
            </w:r>
          </w:p>
        </w:tc>
      </w:tr>
      <w:tr w:rsidR="00DA7667" w:rsidRPr="00F85C50">
        <w:trPr>
          <w:trHeight w:val="68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F85C50" w:rsidRDefault="00DA7667" w:rsidP="00DA766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85C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DA7667" w:rsidRPr="00C777CD">
        <w:trPr>
          <w:trHeight w:val="68"/>
        </w:trPr>
        <w:tc>
          <w:tcPr>
            <w:tcW w:w="9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667" w:rsidRPr="00495B9B" w:rsidRDefault="00DA7667" w:rsidP="00DA7667">
            <w:pPr>
              <w:spacing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95B9B">
              <w:rPr>
                <w:rFonts w:ascii="Arial" w:hAnsi="Arial" w:cs="Arial"/>
                <w:bCs/>
                <w:sz w:val="16"/>
                <w:szCs w:val="16"/>
                <w:lang w:val="en-US"/>
              </w:rPr>
              <w:t>SD = Standard deviation</w:t>
            </w:r>
          </w:p>
          <w:p w:rsidR="00DA7667" w:rsidRPr="00495B9B" w:rsidRDefault="00DA7667" w:rsidP="00DA7667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5B9B">
              <w:rPr>
                <w:rFonts w:ascii="Arial" w:hAnsi="Arial" w:cs="Arial"/>
                <w:bCs/>
                <w:sz w:val="16"/>
                <w:szCs w:val="16"/>
                <w:lang w:val="en-US"/>
              </w:rPr>
              <w:t>*</w:t>
            </w:r>
            <w:r w:rsidRPr="00495B9B">
              <w:rPr>
                <w:rFonts w:ascii="Arial" w:hAnsi="Arial" w:cs="Arial"/>
                <w:sz w:val="16"/>
                <w:szCs w:val="16"/>
                <w:lang w:val="en-US"/>
              </w:rPr>
              <w:t xml:space="preserve"> eligibility for long-term care benefits in line with the German Social Code</w:t>
            </w:r>
          </w:p>
          <w:p w:rsidR="00DA7667" w:rsidRPr="00495B9B" w:rsidRDefault="00DA7667" w:rsidP="00107822">
            <w:pPr>
              <w:spacing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95B9B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** </w:t>
            </w:r>
            <w:r w:rsidR="00107822">
              <w:rPr>
                <w:rFonts w:ascii="Arial" w:hAnsi="Arial" w:cs="Arial"/>
                <w:bCs/>
                <w:sz w:val="16"/>
                <w:szCs w:val="16"/>
                <w:lang w:val="en-US"/>
              </w:rPr>
              <w:t>Total</w:t>
            </w:r>
            <w:r w:rsidR="00107822" w:rsidRPr="00495B9B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r w:rsidRPr="00495B9B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health care costs include cost for </w:t>
            </w:r>
            <w:r w:rsidRPr="00495B9B">
              <w:rPr>
                <w:rFonts w:ascii="Arial" w:hAnsi="Arial" w:cs="Arial"/>
                <w:sz w:val="16"/>
                <w:szCs w:val="16"/>
                <w:lang w:val="en-US"/>
              </w:rPr>
              <w:t>hospitalizations, outpatient consultations, medication and treatments (e.g. physical or occupational therapy) and rehabilitation</w:t>
            </w:r>
          </w:p>
        </w:tc>
      </w:tr>
    </w:tbl>
    <w:p w:rsidR="00A42CBB" w:rsidRDefault="00A42CBB" w:rsidP="00A42CBB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tbl>
      <w:tblPr>
        <w:tblpPr w:leftFromText="180" w:rightFromText="180" w:horzAnchor="page" w:tblpX="871" w:tblpY="-399"/>
        <w:tblW w:w="10143" w:type="dxa"/>
        <w:tblCellMar>
          <w:left w:w="70" w:type="dxa"/>
          <w:right w:w="70" w:type="dxa"/>
        </w:tblCellMar>
        <w:tblLook w:val="04A0"/>
      </w:tblPr>
      <w:tblGrid>
        <w:gridCol w:w="2789"/>
        <w:gridCol w:w="899"/>
        <w:gridCol w:w="1552"/>
        <w:gridCol w:w="899"/>
        <w:gridCol w:w="1551"/>
        <w:gridCol w:w="899"/>
        <w:gridCol w:w="1554"/>
      </w:tblGrid>
      <w:tr w:rsidR="00451972" w:rsidRPr="00C777CD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1972" w:rsidRPr="006D34DA" w:rsidRDefault="00451972" w:rsidP="003B512E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de-DE"/>
              </w:rPr>
            </w:pPr>
            <w:commentRangeStart w:id="10"/>
            <w:r w:rsidRPr="00451972">
              <w:rPr>
                <w:rFonts w:ascii="Arial" w:hAnsi="Arial" w:cs="Arial"/>
                <w:b/>
                <w:sz w:val="16"/>
                <w:szCs w:val="16"/>
                <w:lang w:val="en-US"/>
              </w:rPr>
              <w:t>Table S5</w:t>
            </w:r>
            <w:commentRangeEnd w:id="10"/>
            <w:r w:rsidR="00485B01">
              <w:rPr>
                <w:rStyle w:val="Kommentarzeichen"/>
              </w:rPr>
              <w:commentReference w:id="10"/>
            </w:r>
            <w:r w:rsidRPr="00451972">
              <w:rPr>
                <w:rFonts w:ascii="Arial" w:hAnsi="Arial" w:cs="Arial"/>
                <w:bCs/>
                <w:sz w:val="16"/>
                <w:szCs w:val="16"/>
                <w:lang w:val="en-US"/>
              </w:rPr>
              <w:t>: Comparison of 1-12, 13-24 and 25-36 months outcomes and costs of ICU-treated/non-ICU-treated sepsis survivors</w:t>
            </w:r>
          </w:p>
        </w:tc>
      </w:tr>
      <w:tr w:rsidR="00A42CBB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3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ollow-up</w:t>
            </w:r>
          </w:p>
        </w:tc>
      </w:tr>
      <w:tr w:rsidR="00A42CBB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-12 month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3-24 months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5-36 months</w:t>
            </w:r>
          </w:p>
        </w:tc>
      </w:tr>
      <w:tr w:rsidR="00A42CBB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CBB" w:rsidRPr="00451972" w:rsidRDefault="00A42CBB" w:rsidP="003B51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</w:tr>
      <w:tr w:rsidR="00C777CD" w:rsidRPr="00AC2179">
        <w:trPr>
          <w:trHeight w:val="68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. 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iagnosis</w:t>
            </w:r>
          </w:p>
        </w:tc>
      </w:tr>
      <w:tr w:rsidR="00C777CD" w:rsidRPr="00C777CD">
        <w:trPr>
          <w:trHeight w:val="68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C777CD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Prevalence of med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of survivors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,90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.7 (87.5 - 87.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,55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.1 (90.9 - 91.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,56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.9 (90.6 - 91.1)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,11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.2 (86.8 - 87.6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,27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.2 (91.9 - 92.6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,33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.2 (91.8 - 92.6)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C777CD">
        <w:trPr>
          <w:trHeight w:val="68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C777CD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New onset of med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of survivors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,36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.3 (69 - 69.6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,98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2 (60.8 - 61.6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,68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.2 (54.8 - 55.7)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,26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.3 (74.8 - 75.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50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4 (60.8 - 62.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19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2 (53.5 - 55)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2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AC2179">
        <w:trPr>
          <w:trHeight w:val="68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2. Psycholog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iagnosis</w:t>
            </w:r>
          </w:p>
        </w:tc>
      </w:tr>
      <w:tr w:rsidR="00C777CD" w:rsidRPr="00C777CD">
        <w:trPr>
          <w:trHeight w:val="68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C777CD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Prevalence of psycholog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of survivors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,91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6 (42.3 - 43.0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,24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.4 (46.0 - 46.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,59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1 (46.6 - 47.5)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03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.6 (46.1 - 47.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35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.7 (51.0 - 52.3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83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.3 (51.6 - 53.0)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C777CD">
        <w:trPr>
          <w:trHeight w:val="68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C777CD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New onset of psycholog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of survivors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93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5 (16.3 - 16.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30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4 (12.2 - 12.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98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9 (11.7 - 12.2)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90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4 (21.0 - 21.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98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6 (13.1 - 14.0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44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0 (12.5 - 13.5)</w:t>
            </w:r>
          </w:p>
        </w:tc>
      </w:tr>
      <w:tr w:rsidR="00C777CD" w:rsidRPr="00AC2179">
        <w:trPr>
          <w:trHeight w:val="6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AC2179">
        <w:trPr>
          <w:trHeight w:val="33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. Cognitiv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iagnosis</w:t>
            </w:r>
          </w:p>
        </w:tc>
      </w:tr>
      <w:tr w:rsidR="00C777CD" w:rsidRPr="00C777CD">
        <w:trPr>
          <w:trHeight w:val="33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Prevalence of cognitiv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,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n, % of survivors</w:t>
            </w:r>
          </w:p>
        </w:tc>
      </w:tr>
      <w:tr w:rsidR="00C777CD" w:rsidRPr="00AC2179">
        <w:trPr>
          <w:trHeight w:val="33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,01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2 (32.9 - 33.6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,32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9 (32.5 - 33.3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,20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3 (31.9 - 32.7)</w:t>
            </w:r>
          </w:p>
        </w:tc>
      </w:tr>
      <w:tr w:rsidR="00C777CD" w:rsidRPr="00AC2179">
        <w:trPr>
          <w:trHeight w:val="33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26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7 (28.2 - 29.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02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4 (26.8 - 28.0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22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8 (27.1 - 28.4)</w:t>
            </w:r>
          </w:p>
        </w:tc>
      </w:tr>
      <w:tr w:rsidR="00C777CD" w:rsidRPr="00AC2179">
        <w:trPr>
          <w:trHeight w:val="33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C777CD">
        <w:trPr>
          <w:trHeight w:val="33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Incidence of cognitiv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, n, % of population at risk</w:t>
            </w:r>
          </w:p>
        </w:tc>
      </w:tr>
      <w:tr w:rsidR="00C777CD" w:rsidRPr="00AC2179">
        <w:trPr>
          <w:trHeight w:val="33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72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8 (17.4 - 18.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93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9 (9.7 - 10.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45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9 (9.6 - 10.2)</w:t>
            </w:r>
          </w:p>
        </w:tc>
      </w:tr>
      <w:tr w:rsidR="00C777CD" w:rsidRPr="00AC2179">
        <w:trPr>
          <w:trHeight w:val="33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22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2 (19.7 - 20.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445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3 (8.8 - 9.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35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7 (9.3 - 10.2)</w:t>
            </w:r>
          </w:p>
        </w:tc>
      </w:tr>
      <w:tr w:rsidR="00C777CD" w:rsidRPr="00AC2179">
        <w:trPr>
          <w:trHeight w:val="33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C777CD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4.Co-occurence of cognitive/psychological and 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iagnoses</w:t>
            </w:r>
          </w:p>
        </w:tc>
      </w:tr>
      <w:tr w:rsidR="00C777CD" w:rsidRPr="00C777CD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Prevale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e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 in two domains, n, % of survivors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,3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.5 (39.2 - 39.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,53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.8 (41.4 - 42.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,96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.8 (41.4 - 42.3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19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9 (40.4 - 41.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695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.1 (43.5 - 44.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32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.3 (43.6 - 45.0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C777CD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Prevale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es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in all three domains, n, % of survivors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,50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2 (17.0 - 17.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276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2 (12.0 - 12.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76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4 (10.2 - 10.6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26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3 (15.9 - 16.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556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0 (10.7 - 11.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11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7 (9.3 - 10.0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C777CD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New onset o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es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in two domains, n, % of survivors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,16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2 (18.9 - 19.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765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9 (14.6 - 15.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92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8 (11.5 - 12.1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80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2 (23.7 - 24.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495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9 (15.4 - 16.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34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5 (12 - 13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C777CD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New onset o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es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in all three domains, n, % of survivors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76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 (3.2 - 3.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96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 (1.8 - 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 (1.2 - 1.4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67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2 (5 - 5.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1 (1.9 - 2.3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 (1.3 - 1.6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6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AC2179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5. Dependence 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ursing</w:t>
            </w: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care</w:t>
            </w:r>
          </w:p>
        </w:tc>
      </w:tr>
      <w:tr w:rsidR="00C777CD" w:rsidRPr="00AC2179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Nursing home residence, %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,84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 (19.7 - 20.3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496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6 (19.2 - 19.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61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2 (18.8 - 19.5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62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5 (17.0 - 17.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65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6 (16.1 - 17.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05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3 (15.8 - 16.8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C777CD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Care level according to German care level system*, %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,30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2 (49.9 - 50.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,70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5 (50.1 - 51.0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,78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.4 (51.0 - 51.9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9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3 (48.8 - 49.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23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.1 (50.4 - 51.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79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.1 (51.4 - 52.8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2F2F2" w:fill="FFFFFF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2F2F2" w:fill="FFFFFF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AC2179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 Incident home residence, %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53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5 (11.3 - 11.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70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 (3.4 - 3.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50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 (3.4 - 3.8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95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2 (12.8 - 13.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8 (2.6 - 3.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8 (2.6 – 3.1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C777CD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Incident care level according to German care level system*, %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04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1 (28.7 - 29.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79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3 (9.0 - 9.6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19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0 (11.7 - 12.4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53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8 (36.2 - 37.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 (8.6 – 9.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8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2 (10.6 – 11.8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7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777CD" w:rsidRPr="00AC2179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. Health care costs</w:t>
            </w:r>
          </w:p>
        </w:tc>
      </w:tr>
      <w:tr w:rsidR="00C777CD" w:rsidRPr="00C777CD">
        <w:trPr>
          <w:trHeight w:val="67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otal</w:t>
            </w: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health care costs**, mean (SD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ICU-treated sepsis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682 (23,214)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831 (19,764)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020 (17,905)</w:t>
            </w:r>
          </w:p>
        </w:tc>
      </w:tr>
      <w:tr w:rsidR="00C777CD" w:rsidRPr="00AC217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U-treated sepsis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,051 (28,090)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300 (23,213)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857 (22,062)</w:t>
            </w:r>
          </w:p>
        </w:tc>
      </w:tr>
      <w:tr w:rsidR="00C777CD" w:rsidRPr="00AC2179">
        <w:trPr>
          <w:trHeight w:val="265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C777C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5197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0.001</w:t>
            </w:r>
          </w:p>
        </w:tc>
      </w:tr>
      <w:tr w:rsidR="00C777CD" w:rsidRPr="00C777CD">
        <w:trPr>
          <w:trHeight w:val="265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77CD" w:rsidRPr="00451972" w:rsidRDefault="00C777CD" w:rsidP="00107822">
            <w:pPr>
              <w:spacing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51972">
              <w:rPr>
                <w:rFonts w:ascii="Arial" w:hAnsi="Arial" w:cs="Arial"/>
                <w:bCs/>
                <w:sz w:val="16"/>
                <w:szCs w:val="16"/>
                <w:lang w:val="en-US"/>
              </w:rPr>
              <w:t>SD = Standard deviation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; </w:t>
            </w:r>
            <w:r w:rsidRPr="00451972">
              <w:rPr>
                <w:rFonts w:ascii="Arial" w:hAnsi="Arial" w:cs="Arial"/>
                <w:bCs/>
                <w:sz w:val="16"/>
                <w:szCs w:val="16"/>
                <w:lang w:val="en-US"/>
              </w:rPr>
              <w:t>*</w:t>
            </w:r>
            <w:r w:rsidRPr="00451972">
              <w:rPr>
                <w:rFonts w:ascii="Arial" w:hAnsi="Arial" w:cs="Arial"/>
                <w:sz w:val="16"/>
                <w:szCs w:val="16"/>
                <w:lang w:val="en-US"/>
              </w:rPr>
              <w:t xml:space="preserve"> eligibility for long-term care benefits in line with the German Social Cod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451972">
              <w:rPr>
                <w:rFonts w:ascii="Arial" w:hAnsi="Arial" w:cs="Arial"/>
                <w:bCs/>
                <w:sz w:val="16"/>
                <w:szCs w:val="16"/>
                <w:lang w:val="en-US"/>
              </w:rPr>
              <w:t>**</w:t>
            </w:r>
            <w:r w:rsidR="00107822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Total </w:t>
            </w:r>
            <w:r w:rsidRPr="00451972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health care costs include cost for </w:t>
            </w:r>
            <w:r w:rsidRPr="00451972">
              <w:rPr>
                <w:rFonts w:ascii="Arial" w:hAnsi="Arial" w:cs="Arial"/>
                <w:sz w:val="16"/>
                <w:szCs w:val="16"/>
                <w:lang w:val="en-US"/>
              </w:rPr>
              <w:t>hospitalizations, outpatient consultations, medication and treatments (e.g. physical or occupational therapy) and rehabilition</w:t>
            </w:r>
          </w:p>
        </w:tc>
      </w:tr>
    </w:tbl>
    <w:p w:rsidR="003B512E" w:rsidRDefault="003B512E">
      <w:pPr>
        <w:rPr>
          <w:rFonts w:ascii="Times New Roman" w:hAnsi="Times New Roman"/>
          <w:b/>
          <w:lang w:val="en-US"/>
        </w:rPr>
        <w:sectPr w:rsidR="003B512E">
          <w:pgSz w:w="11899" w:h="16838"/>
          <w:pgMar w:top="1134" w:right="1418" w:bottom="1418" w:left="1418" w:header="709" w:footer="709" w:gutter="0"/>
          <w:cols w:space="708"/>
          <w:docGrid w:linePitch="326"/>
        </w:sectPr>
      </w:pPr>
    </w:p>
    <w:tbl>
      <w:tblPr>
        <w:tblpPr w:leftFromText="180" w:rightFromText="180" w:vertAnchor="text" w:horzAnchor="margin" w:tblpY="-376"/>
        <w:tblW w:w="14049" w:type="dxa"/>
        <w:tblCellMar>
          <w:left w:w="70" w:type="dxa"/>
          <w:right w:w="70" w:type="dxa"/>
        </w:tblCellMar>
        <w:tblLook w:val="04A0"/>
      </w:tblPr>
      <w:tblGrid>
        <w:gridCol w:w="4835"/>
        <w:gridCol w:w="684"/>
        <w:gridCol w:w="2434"/>
        <w:gridCol w:w="621"/>
        <w:gridCol w:w="2356"/>
        <w:gridCol w:w="608"/>
        <w:gridCol w:w="2511"/>
      </w:tblGrid>
      <w:tr w:rsidR="003B512E" w:rsidRPr="00C777CD">
        <w:trPr>
          <w:trHeight w:val="215"/>
        </w:trPr>
        <w:tc>
          <w:tcPr>
            <w:tcW w:w="140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6D34DA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hAnsi="Arial" w:cs="Arial"/>
                <w:b/>
                <w:sz w:val="16"/>
                <w:szCs w:val="16"/>
                <w:lang w:val="en-US"/>
              </w:rPr>
              <w:t>Table S6</w:t>
            </w:r>
            <w:r w:rsidRPr="003B512E">
              <w:rPr>
                <w:rFonts w:ascii="Arial" w:hAnsi="Arial" w:cs="Arial"/>
                <w:bCs/>
                <w:sz w:val="16"/>
                <w:szCs w:val="16"/>
                <w:lang w:val="en-US"/>
              </w:rPr>
              <w:t>: 1-12, 13-24 and 25-36 months outcomes and costs of patients without pre-existing impairments</w:t>
            </w:r>
          </w:p>
        </w:tc>
      </w:tr>
      <w:tr w:rsidR="003B512E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2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ollow-up</w:t>
            </w:r>
          </w:p>
        </w:tc>
      </w:tr>
      <w:tr w:rsidR="003B512E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-12 month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3-24 month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5-36 months</w:t>
            </w:r>
          </w:p>
        </w:tc>
      </w:tr>
      <w:tr w:rsidR="003B512E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(95% CI)</w:t>
            </w:r>
          </w:p>
        </w:tc>
      </w:tr>
      <w:tr w:rsidR="003B512E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urvivors, n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62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31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869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512E" w:rsidRPr="003B512E" w:rsidRDefault="003B512E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. 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iagnosi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BA2529" w:rsidRDefault="00BA2529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Prevalence of med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of survivo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47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5 (62.4 - 64.5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38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.9 (58.8 - 61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236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7 (60.5 - 62.8)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BA2529" w:rsidRDefault="00BA2529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New onset of med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, n, %  of survivo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47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5 (62.4 - 64.5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94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2 (39.1 - 41.4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37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5 (34.4 - 36.6)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2. Psycholog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iagnosi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BA2529" w:rsidRDefault="00BA2529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Prevalence of psycholog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of survivo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157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 (24.1 - 25.9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82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9 (23.9 - 25.9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790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.1 (25 - 27.1)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BA2529" w:rsidRDefault="00BA2529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New onset of psycholog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 of survivo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57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 (24.1 - 25.9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8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 (11.3 - 12.8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 (9.3 - 10.7)</w:t>
            </w:r>
          </w:p>
        </w:tc>
      </w:tr>
      <w:tr w:rsidR="00BA2529" w:rsidRPr="00B11AD4">
        <w:trPr>
          <w:trHeight w:val="215"/>
        </w:trPr>
        <w:tc>
          <w:tcPr>
            <w:tcW w:w="140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 Cogni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diagnosis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Prevalence of cognitiv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of survivo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106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8 (12.1 - 13.6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4 (10.7 - 12.2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8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9 (11.2 - 12.7)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Incidence of cognitiv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is</w:t>
            </w: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, % of survivors at risk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06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8 (12.1 - 13.6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 (4.0 - 5.0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4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 (3.1 - 4.0)</w:t>
            </w:r>
          </w:p>
        </w:tc>
      </w:tr>
      <w:tr w:rsidR="00BA2529" w:rsidRPr="00C777CD">
        <w:trPr>
          <w:trHeight w:val="215"/>
        </w:trPr>
        <w:tc>
          <w:tcPr>
            <w:tcW w:w="140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4.Co-occurence of cognitive/psychological and 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iagnosis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Prevale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es</w:t>
            </w: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in two domains, n, % of survivo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05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1 (21.2 - 23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54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1 (20.2 - 22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501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9 (20.9 - 22.8)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Prevale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es</w:t>
            </w: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in all three domains, n, % of survivo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4 (4.9 - 5.9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 (3.9 - 4.9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1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8 (4.3 - 5.4)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New onset o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es</w:t>
            </w: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in two domains, n, % of survivo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05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1 (21.2 - 23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3 (8.6 - 10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6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 (7.1 - 8.3)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New onset o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gnoses</w:t>
            </w: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in all three domains, n, % of survivo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4 (4.9 - 5.9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 (0.7 - 1.1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 (0.4 - 0.8)</w:t>
            </w:r>
          </w:p>
        </w:tc>
      </w:tr>
      <w:tr w:rsidR="00BA2529" w:rsidRPr="00B11AD4">
        <w:trPr>
          <w:trHeight w:val="215"/>
        </w:trPr>
        <w:tc>
          <w:tcPr>
            <w:tcW w:w="140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 Dependency on chronic care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Nursing home residence, %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3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 (7.1 - 8.3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4 (5.8 - 7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9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 (6.1 - 7.3)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 Care level according to German care level system*, %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979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 (22.1 - 23.9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49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5 (19.6 - 21.4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489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7 (20.7 - 22.7)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 New nursing home residence, % survivors at risk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5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2 (6.7 - 7.8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 (1.1 - 1.6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 (1.1 - 1.7)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B512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 New care level according to German care level system*, % survivors at risk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58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3 (18.5 - 20.2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7 (3.2 - 4.2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3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1 (4.5 - 5.7)</w:t>
            </w:r>
          </w:p>
        </w:tc>
      </w:tr>
      <w:tr w:rsidR="00BA2529" w:rsidRPr="00B11AD4">
        <w:trPr>
          <w:trHeight w:val="215"/>
        </w:trPr>
        <w:tc>
          <w:tcPr>
            <w:tcW w:w="140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  <w:vAlign w:val="bottom"/>
          </w:tcPr>
          <w:p w:rsidR="00BA2529" w:rsidRPr="003B512E" w:rsidRDefault="00BA2529" w:rsidP="0010782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6. </w:t>
            </w:r>
            <w:r w:rsidR="001078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  <w:r w:rsidR="00107822"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3B51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ealth care costs</w:t>
            </w:r>
          </w:p>
        </w:tc>
      </w:tr>
      <w:tr w:rsidR="00BA2529" w:rsidRPr="00B11AD4">
        <w:trPr>
          <w:trHeight w:val="2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107822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Total </w:t>
            </w:r>
            <w:r w:rsidR="00BA2529"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lth care costs [€]**, mean (SD); median (IQR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583 (25,932); 3,716 (11,884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004 (20,972); 1,486 (5,260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BA2529" w:rsidP="00BA252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621 (14,215); 1,312 (4,100)</w:t>
            </w:r>
          </w:p>
        </w:tc>
      </w:tr>
      <w:tr w:rsidR="00BA2529" w:rsidRPr="00C777CD">
        <w:trPr>
          <w:trHeight w:val="215"/>
        </w:trPr>
        <w:tc>
          <w:tcPr>
            <w:tcW w:w="140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2529" w:rsidRPr="003B512E" w:rsidRDefault="00DF021E" w:rsidP="00107822">
            <w:pPr>
              <w:keepNext/>
              <w:keepLines/>
              <w:spacing w:before="480" w:after="0"/>
              <w:outlineLvl w:val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DF02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QR=interquartile range; SD=standard deviation; </w:t>
            </w:r>
            <w:r w:rsidR="00BA2529" w:rsidRPr="003B512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de-DE"/>
              </w:rPr>
              <w:t>*</w:t>
            </w:r>
            <w:r w:rsidR="00BA2529"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eligibility for long-term care benefits in line with the German Social Code</w:t>
            </w:r>
            <w:r w:rsidR="00BA252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; **</w:t>
            </w:r>
            <w:r w:rsidR="00BA2529" w:rsidRPr="003B512E">
              <w:rPr>
                <w:rFonts w:ascii="Times New Roman" w:hAnsi="Times New Roman"/>
                <w:bCs/>
                <w:szCs w:val="22"/>
                <w:lang w:val="en-US"/>
              </w:rPr>
              <w:t xml:space="preserve"> </w:t>
            </w:r>
            <w:r w:rsidR="0010782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de-DE"/>
              </w:rPr>
              <w:t>Total</w:t>
            </w:r>
            <w:r w:rsidR="00107822" w:rsidRPr="003B512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A2529" w:rsidRPr="003B512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de-DE"/>
              </w:rPr>
              <w:t xml:space="preserve">health care costs include cost for </w:t>
            </w:r>
            <w:r w:rsidR="00BA2529" w:rsidRPr="003B51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ospitalizations, outpatient consultations, medication and treatments (e.g. physical or occupational therapy) and rehabilitation</w:t>
            </w:r>
          </w:p>
        </w:tc>
      </w:tr>
    </w:tbl>
    <w:p w:rsidR="003B512E" w:rsidRDefault="003B512E" w:rsidP="00A42CBB">
      <w:pPr>
        <w:rPr>
          <w:rFonts w:ascii="Times New Roman" w:hAnsi="Times New Roman"/>
          <w:b/>
          <w:lang w:val="en-US"/>
        </w:rPr>
      </w:pPr>
    </w:p>
    <w:p w:rsidR="003B512E" w:rsidRDefault="003B512E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:rsidR="00A42CBB" w:rsidRDefault="00A42CBB" w:rsidP="00A42CBB">
      <w:pPr>
        <w:rPr>
          <w:rFonts w:ascii="Times New Roman" w:hAnsi="Times New Roman"/>
          <w:b/>
          <w:lang w:val="en-US"/>
        </w:rPr>
      </w:pPr>
    </w:p>
    <w:tbl>
      <w:tblPr>
        <w:tblW w:w="1426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980"/>
        <w:gridCol w:w="2970"/>
        <w:gridCol w:w="2857"/>
        <w:gridCol w:w="3454"/>
      </w:tblGrid>
      <w:tr w:rsidR="009B381D" w:rsidRPr="00C777CD">
        <w:trPr>
          <w:trHeight w:val="309"/>
        </w:trPr>
        <w:tc>
          <w:tcPr>
            <w:tcW w:w="14261" w:type="dxa"/>
            <w:gridSpan w:val="4"/>
            <w:shd w:val="clear" w:color="auto" w:fill="auto"/>
            <w:vAlign w:val="center"/>
          </w:tcPr>
          <w:p w:rsidR="009B381D" w:rsidRPr="006D34DA" w:rsidRDefault="009B381D" w:rsidP="0010782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A79E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able S7: </w:t>
            </w:r>
            <w:r w:rsidR="00107822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</w:t>
            </w:r>
            <w:r w:rsidR="003A79EE" w:rsidRPr="003A79E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health care </w:t>
            </w:r>
            <w:r w:rsidR="00DF021E" w:rsidRPr="00DF02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</w:t>
            </w:r>
            <w:r w:rsidR="00DF021E" w:rsidRPr="00DF02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sts</w:t>
            </w:r>
            <w:r w:rsidR="00DF021E" w:rsidRPr="00DF02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hospital survivors, 1-12, 13-24 and 25-36 months after sepsis</w:t>
            </w:r>
          </w:p>
        </w:tc>
      </w:tr>
      <w:tr w:rsidR="00A42CBB" w:rsidRPr="009B381D">
        <w:trPr>
          <w:trHeight w:val="309"/>
        </w:trPr>
        <w:tc>
          <w:tcPr>
            <w:tcW w:w="4980" w:type="dxa"/>
            <w:shd w:val="clear" w:color="auto" w:fill="auto"/>
            <w:vAlign w:val="center"/>
          </w:tcPr>
          <w:p w:rsidR="00A42CBB" w:rsidRPr="006D34DA" w:rsidRDefault="00DF021E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DF02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psis</w:t>
            </w:r>
          </w:p>
        </w:tc>
        <w:tc>
          <w:tcPr>
            <w:tcW w:w="2857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vere Sepsis</w:t>
            </w:r>
          </w:p>
        </w:tc>
        <w:tc>
          <w:tcPr>
            <w:tcW w:w="3454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on-Severe Sepsis</w:t>
            </w:r>
          </w:p>
        </w:tc>
      </w:tr>
      <w:tr w:rsidR="00A42CBB" w:rsidRPr="009B381D">
        <w:trPr>
          <w:trHeight w:val="327"/>
        </w:trPr>
        <w:tc>
          <w:tcPr>
            <w:tcW w:w="4980" w:type="dxa"/>
            <w:shd w:val="clear" w:color="auto" w:fill="auto"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,684</w:t>
            </w:r>
          </w:p>
        </w:tc>
        <w:tc>
          <w:tcPr>
            <w:tcW w:w="2857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,956</w:t>
            </w:r>
          </w:p>
        </w:tc>
        <w:tc>
          <w:tcPr>
            <w:tcW w:w="3454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728</w:t>
            </w:r>
          </w:p>
        </w:tc>
      </w:tr>
      <w:tr w:rsidR="00A42CBB" w:rsidRPr="009B381D">
        <w:trPr>
          <w:trHeight w:val="309"/>
        </w:trPr>
        <w:tc>
          <w:tcPr>
            <w:tcW w:w="4980" w:type="dxa"/>
            <w:shd w:val="clear" w:color="auto" w:fill="auto"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 months prior to index, mean (SD). median (IQR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074 (19,690); 6,327 (13,864)</w:t>
            </w:r>
          </w:p>
        </w:tc>
        <w:tc>
          <w:tcPr>
            <w:tcW w:w="2857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192 (20,233); 6,495 (13,912)</w:t>
            </w:r>
          </w:p>
        </w:tc>
        <w:tc>
          <w:tcPr>
            <w:tcW w:w="3454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982 (19,255); 6,194 (13,826)</w:t>
            </w:r>
          </w:p>
        </w:tc>
      </w:tr>
      <w:tr w:rsidR="00A42CBB" w:rsidRPr="009B381D">
        <w:trPr>
          <w:trHeight w:val="309"/>
        </w:trPr>
        <w:tc>
          <w:tcPr>
            <w:tcW w:w="4980" w:type="dxa"/>
            <w:shd w:val="clear" w:color="auto" w:fill="auto"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dex hospitalization, mean (SD). median (IQR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,361 (28,731); 5,849 (10,275)</w:t>
            </w:r>
          </w:p>
        </w:tc>
        <w:tc>
          <w:tcPr>
            <w:tcW w:w="2857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,496 (36,840); 9,281 (22,924)</w:t>
            </w:r>
          </w:p>
        </w:tc>
        <w:tc>
          <w:tcPr>
            <w:tcW w:w="3454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797 (18,446); 4,410 (5,205)</w:t>
            </w:r>
          </w:p>
        </w:tc>
      </w:tr>
      <w:tr w:rsidR="00A42CBB" w:rsidRPr="009B381D">
        <w:trPr>
          <w:trHeight w:val="309"/>
        </w:trPr>
        <w:tc>
          <w:tcPr>
            <w:tcW w:w="4980" w:type="dxa"/>
            <w:shd w:val="clear" w:color="auto" w:fill="auto"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 months after index, mean (SD). median (IQR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865 (22,140); 3,394 (12,339)</w:t>
            </w:r>
          </w:p>
        </w:tc>
        <w:tc>
          <w:tcPr>
            <w:tcW w:w="2857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639 (20,446); 112 (8,939)</w:t>
            </w:r>
          </w:p>
        </w:tc>
        <w:tc>
          <w:tcPr>
            <w:tcW w:w="3454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601 (23,228); 5,217 (13,459)</w:t>
            </w:r>
          </w:p>
        </w:tc>
      </w:tr>
      <w:tr w:rsidR="00A42CBB" w:rsidRPr="009B381D">
        <w:trPr>
          <w:trHeight w:val="309"/>
        </w:trPr>
        <w:tc>
          <w:tcPr>
            <w:tcW w:w="4980" w:type="dxa"/>
            <w:shd w:val="clear" w:color="auto" w:fill="auto"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4 months after index, mean (SD). median (IQR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817 (15,861); 43 (5,138)</w:t>
            </w:r>
          </w:p>
        </w:tc>
        <w:tc>
          <w:tcPr>
            <w:tcW w:w="2857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470 (14,030); 0 (2,699)</w:t>
            </w:r>
          </w:p>
        </w:tc>
        <w:tc>
          <w:tcPr>
            <w:tcW w:w="3454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866 (17,081); 1,380 (6,736)</w:t>
            </w:r>
          </w:p>
        </w:tc>
      </w:tr>
      <w:tr w:rsidR="00A42CBB" w:rsidRPr="009B381D">
        <w:trPr>
          <w:trHeight w:val="309"/>
        </w:trPr>
        <w:tc>
          <w:tcPr>
            <w:tcW w:w="4980" w:type="dxa"/>
            <w:shd w:val="clear" w:color="auto" w:fill="auto"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6 months after index, mean (SD). median (IQR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542 (13,616); 0 (3,487)</w:t>
            </w:r>
          </w:p>
        </w:tc>
        <w:tc>
          <w:tcPr>
            <w:tcW w:w="2857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420 (11,536); 0 (1,383)</w:t>
            </w:r>
          </w:p>
        </w:tc>
        <w:tc>
          <w:tcPr>
            <w:tcW w:w="3454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417 (14,982); 441 (4881)</w:t>
            </w:r>
          </w:p>
        </w:tc>
      </w:tr>
      <w:tr w:rsidR="00A42CBB" w:rsidRPr="009B381D">
        <w:trPr>
          <w:trHeight w:val="324"/>
        </w:trPr>
        <w:tc>
          <w:tcPr>
            <w:tcW w:w="4980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otal costs of index hospitalization and 0-36 months follow up*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,585 (50,368); 21,029 (35,394)</w:t>
            </w:r>
          </w:p>
        </w:tc>
        <w:tc>
          <w:tcPr>
            <w:tcW w:w="2857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,025 (53,209); 22,259 (42,029)</w:t>
            </w:r>
          </w:p>
        </w:tc>
        <w:tc>
          <w:tcPr>
            <w:tcW w:w="3454" w:type="dxa"/>
            <w:shd w:val="clear" w:color="auto" w:fill="auto"/>
            <w:noWrap/>
            <w:vAlign w:val="center"/>
          </w:tcPr>
          <w:p w:rsidR="00A42CBB" w:rsidRPr="009B381D" w:rsidRDefault="00A42CBB" w:rsidP="009B381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38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,682 (47,951); 20,283 (31,204)</w:t>
            </w:r>
          </w:p>
        </w:tc>
      </w:tr>
      <w:tr w:rsidR="009B381D" w:rsidRPr="00C777CD">
        <w:trPr>
          <w:trHeight w:val="324"/>
        </w:trPr>
        <w:tc>
          <w:tcPr>
            <w:tcW w:w="14261" w:type="dxa"/>
            <w:gridSpan w:val="4"/>
            <w:shd w:val="clear" w:color="auto" w:fill="auto"/>
            <w:noWrap/>
            <w:vAlign w:val="center"/>
          </w:tcPr>
          <w:p w:rsidR="009B381D" w:rsidRPr="006D34DA" w:rsidRDefault="009B381D" w:rsidP="00107822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9B381D">
              <w:rPr>
                <w:rFonts w:ascii="Arial" w:hAnsi="Arial" w:cs="Arial"/>
                <w:bCs/>
                <w:sz w:val="16"/>
                <w:szCs w:val="16"/>
                <w:lang w:val="en-US"/>
              </w:rPr>
              <w:t>IQR = Interquartile range; SD = Standard deviation; *</w:t>
            </w:r>
            <w:r w:rsidR="00107822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Total </w:t>
            </w:r>
            <w:r w:rsidRPr="009B38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health care costs include cost for </w:t>
            </w:r>
            <w:r w:rsidRPr="009B381D">
              <w:rPr>
                <w:rFonts w:ascii="Arial" w:hAnsi="Arial" w:cs="Arial"/>
                <w:sz w:val="16"/>
                <w:szCs w:val="16"/>
                <w:lang w:val="en-US"/>
              </w:rPr>
              <w:t>hospitalizations, outpatient consultations, medication and treatments (e.g. physical or occupational therapy) and rehabilitation</w:t>
            </w:r>
          </w:p>
        </w:tc>
      </w:tr>
    </w:tbl>
    <w:p w:rsidR="00A42CBB" w:rsidRDefault="00A42CBB" w:rsidP="00A42CBB">
      <w:pPr>
        <w:rPr>
          <w:rFonts w:ascii="Times New Roman" w:hAnsi="Times New Roman"/>
          <w:b/>
          <w:lang w:val="en-US"/>
        </w:rPr>
      </w:pPr>
    </w:p>
    <w:p w:rsidR="00A42CBB" w:rsidRDefault="00A42CBB" w:rsidP="00A42CBB">
      <w:pPr>
        <w:rPr>
          <w:rFonts w:ascii="Times New Roman" w:hAnsi="Times New Roman"/>
          <w:b/>
          <w:lang w:val="en-US"/>
        </w:rPr>
        <w:sectPr w:rsidR="00A42CBB">
          <w:pgSz w:w="16838" w:h="11899" w:orient="landscape"/>
          <w:pgMar w:top="1418" w:right="1418" w:bottom="1418" w:left="1134" w:header="709" w:footer="709" w:gutter="0"/>
          <w:cols w:space="708"/>
        </w:sectPr>
      </w:pPr>
    </w:p>
    <w:p w:rsidR="00A42CBB" w:rsidRDefault="002A76C8" w:rsidP="00A42CBB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Fig. S1</w:t>
      </w:r>
      <w:r w:rsidR="00A42CBB">
        <w:rPr>
          <w:rFonts w:ascii="Times New Roman" w:hAnsi="Times New Roman"/>
          <w:b/>
          <w:lang w:val="en-US"/>
        </w:rPr>
        <w:t xml:space="preserve">: </w:t>
      </w:r>
      <w:r w:rsidR="009522B9" w:rsidRPr="009522B9">
        <w:rPr>
          <w:rFonts w:ascii="Times New Roman" w:hAnsi="Times New Roman"/>
          <w:bCs/>
          <w:lang w:val="en-US"/>
        </w:rPr>
        <w:t>Co-occurrence of diagnoses and mortality in patients 1-12 months after discharge from the index hospitalization according to pre-existing diagnoses</w:t>
      </w:r>
    </w:p>
    <w:p w:rsidR="00A42CBB" w:rsidRDefault="002C6EBE" w:rsidP="00A42CBB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eastAsia="de-DE"/>
        </w:rPr>
        <w:drawing>
          <wp:inline distT="0" distB="0" distL="0" distR="0">
            <wp:extent cx="6602842" cy="4989525"/>
            <wp:effectExtent l="25400" t="0" r="0" b="0"/>
            <wp:docPr id="3" name="Bild 2" descr="CoOccurenceByT5morbid_2021020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OccurenceByT5morbid_20210203.pdf"/>
                    <pic:cNvPicPr/>
                  </pic:nvPicPr>
                  <pic:blipFill>
                    <a:blip r:embed="rId10"/>
                    <a:srcRect b="50358"/>
                    <a:stretch>
                      <a:fillRect/>
                    </a:stretch>
                  </pic:blipFill>
                  <pic:spPr>
                    <a:xfrm>
                      <a:off x="0" y="0"/>
                      <a:ext cx="6602842" cy="498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CBB" w:rsidRDefault="002C6EBE" w:rsidP="00A42CBB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eastAsia="de-DE"/>
        </w:rPr>
        <w:drawing>
          <wp:inline distT="0" distB="0" distL="0" distR="0">
            <wp:extent cx="7061200" cy="5433770"/>
            <wp:effectExtent l="25400" t="0" r="0" b="0"/>
            <wp:docPr id="4" name="Bild 2" descr="CoOccurenceByT5morbid_2021020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OccurenceByT5morbid_20210203.pdf"/>
                    <pic:cNvPicPr/>
                  </pic:nvPicPr>
                  <pic:blipFill>
                    <a:blip r:embed="rId10"/>
                    <a:srcRect t="49429"/>
                    <a:stretch>
                      <a:fillRect/>
                    </a:stretch>
                  </pic:blipFill>
                  <pic:spPr>
                    <a:xfrm>
                      <a:off x="0" y="0"/>
                      <a:ext cx="7061200" cy="543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CBB" w:rsidRDefault="00A42CBB" w:rsidP="00A42CBB">
      <w:pPr>
        <w:spacing w:line="360" w:lineRule="auto"/>
        <w:rPr>
          <w:rFonts w:ascii="Times New Roman" w:hAnsi="Times New Roman"/>
          <w:b/>
          <w:lang w:val="en-US"/>
        </w:rPr>
        <w:sectPr w:rsidR="00A42CBB">
          <w:pgSz w:w="16838" w:h="11899" w:orient="landscape"/>
          <w:pgMar w:top="1417" w:right="1134" w:bottom="1417" w:left="1417" w:header="708" w:footer="708" w:gutter="0"/>
          <w:cols w:space="708"/>
        </w:sectPr>
      </w:pPr>
    </w:p>
    <w:p w:rsidR="00A42CBB" w:rsidRDefault="00A42CBB" w:rsidP="00A42CBB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Fig. S3: </w:t>
      </w:r>
      <w:r w:rsidR="009522B9" w:rsidRPr="009522B9">
        <w:rPr>
          <w:rFonts w:ascii="Times New Roman" w:hAnsi="Times New Roman"/>
          <w:bCs/>
          <w:lang w:val="en-US"/>
        </w:rPr>
        <w:t>Hazard functions for death for a) all sepsis patients, b) severe and non-severe sepsis patients, c) ICU- and non-ICU-treated sepsis patients, d) sepsis patients according to pre-existing impairments</w:t>
      </w:r>
      <w:r w:rsidR="00696DA5">
        <w:rPr>
          <w:rFonts w:ascii="Times New Roman" w:hAnsi="Times New Roman"/>
          <w:bCs/>
          <w:lang w:val="en-US"/>
        </w:rPr>
        <w:t>,</w:t>
      </w:r>
      <w:r w:rsidR="00696DA5">
        <w:rPr>
          <w:rFonts w:ascii="Times New Roman" w:hAnsi="Times New Roman"/>
          <w:bCs/>
          <w:lang w:val="en-US"/>
        </w:rPr>
        <w:t xml:space="preserve"> and e) age groups</w:t>
      </w:r>
    </w:p>
    <w:p w:rsidR="00A42CBB" w:rsidRDefault="00A42CBB" w:rsidP="00A42CBB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eastAsia="de-DE"/>
        </w:rPr>
        <w:drawing>
          <wp:inline distT="0" distB="0" distL="0" distR="0">
            <wp:extent cx="5232400" cy="3659505"/>
            <wp:effectExtent l="0" t="0" r="0" b="0"/>
            <wp:docPr id="16" name="Bild 0" descr="Hazardall_3year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zardall_3years.pdf"/>
                    <pic:cNvPicPr/>
                  </pic:nvPicPr>
                  <pic:blipFill>
                    <a:blip r:embed="rId11"/>
                    <a:srcRect t="-52" b="187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CBB" w:rsidRDefault="00A42CBB" w:rsidP="00320553">
      <w:pPr>
        <w:spacing w:line="36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(a)</w:t>
      </w:r>
    </w:p>
    <w:p w:rsidR="00A42CBB" w:rsidRDefault="00A42CBB" w:rsidP="00A42CBB">
      <w:pPr>
        <w:spacing w:line="360" w:lineRule="auto"/>
        <w:rPr>
          <w:rFonts w:ascii="Times New Roman" w:hAnsi="Times New Roman"/>
          <w:b/>
          <w:lang w:val="en-US"/>
        </w:rPr>
      </w:pPr>
    </w:p>
    <w:p w:rsidR="00A42CBB" w:rsidRDefault="00A42CBB" w:rsidP="00A42CBB">
      <w:pPr>
        <w:spacing w:line="360" w:lineRule="auto"/>
        <w:rPr>
          <w:rFonts w:ascii="Times New Roman" w:hAnsi="Times New Roman"/>
          <w:b/>
          <w:lang w:val="en-US"/>
        </w:rPr>
      </w:pPr>
      <w:r w:rsidRPr="006A7BE9">
        <w:rPr>
          <w:rFonts w:ascii="Times New Roman" w:hAnsi="Times New Roman"/>
          <w:b/>
          <w:noProof/>
          <w:lang w:eastAsia="de-DE"/>
        </w:rPr>
        <w:drawing>
          <wp:inline distT="0" distB="0" distL="0" distR="0">
            <wp:extent cx="5488728" cy="3841988"/>
            <wp:effectExtent l="25400" t="0" r="0" b="0"/>
            <wp:docPr id="18" name="Bild 2" descr="Hazardsevsep_3year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zardsevsep_3years.pd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8728" cy="3841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CBB" w:rsidRDefault="00A42CBB" w:rsidP="00320553">
      <w:pPr>
        <w:spacing w:line="36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(b)</w:t>
      </w:r>
    </w:p>
    <w:p w:rsidR="00A42CBB" w:rsidRDefault="00A42CBB" w:rsidP="00A42CBB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eastAsia="de-DE"/>
        </w:rPr>
        <w:drawing>
          <wp:inline distT="0" distB="0" distL="0" distR="0">
            <wp:extent cx="5488728" cy="3841988"/>
            <wp:effectExtent l="25400" t="0" r="0" b="0"/>
            <wp:docPr id="20" name="Bild 7" descr="Hazardicu_3year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zardicu_3years.pd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8325" cy="3841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CBB" w:rsidRDefault="00A42CBB" w:rsidP="00320553">
      <w:pPr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(c)</w:t>
      </w:r>
    </w:p>
    <w:p w:rsidR="00A42CBB" w:rsidRDefault="002C6EBE" w:rsidP="00A42CBB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eastAsia="de-DE"/>
        </w:rPr>
        <w:drawing>
          <wp:inline distT="0" distB="0" distL="0" distR="0">
            <wp:extent cx="5755005" cy="4028440"/>
            <wp:effectExtent l="0" t="0" r="0" b="0"/>
            <wp:docPr id="1" name="Bild 0" descr="Hazardpremorb_3years2021020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zardpremorb_3years20210203.pdf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500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CBB" w:rsidRPr="000D00B1" w:rsidRDefault="00A42CBB" w:rsidP="00320553">
      <w:pPr>
        <w:spacing w:line="360" w:lineRule="auto"/>
        <w:jc w:val="center"/>
        <w:rPr>
          <w:rFonts w:ascii="Times New Roman" w:hAnsi="Times New Roman"/>
          <w:b/>
          <w:szCs w:val="32"/>
          <w:lang w:val="en-US"/>
        </w:rPr>
      </w:pPr>
      <w:r w:rsidRPr="000D00B1">
        <w:rPr>
          <w:rFonts w:ascii="Times New Roman" w:hAnsi="Times New Roman"/>
          <w:b/>
          <w:szCs w:val="32"/>
          <w:lang w:val="en-US"/>
        </w:rPr>
        <w:t>(d)</w:t>
      </w:r>
    </w:p>
    <w:p w:rsidR="00A42CBB" w:rsidRPr="008E6817" w:rsidRDefault="00C32C54" w:rsidP="00A42CBB">
      <w:pPr>
        <w:spacing w:line="360" w:lineRule="auto"/>
        <w:rPr>
          <w:rFonts w:ascii="Times New Roman" w:hAnsi="Times New Roman"/>
          <w:b/>
          <w:szCs w:val="32"/>
          <w:u w:val="single"/>
          <w:lang w:val="en-US"/>
        </w:rPr>
      </w:pPr>
      <w:r w:rsidRPr="00C32C54">
        <w:rPr>
          <w:rFonts w:ascii="Times New Roman" w:hAnsi="Times New Roman"/>
          <w:b/>
          <w:noProof/>
          <w:szCs w:val="32"/>
          <w:u w:val="single"/>
          <w:lang w:eastAsia="de-DE"/>
        </w:rPr>
        <w:drawing>
          <wp:inline distT="0" distB="0" distL="0" distR="0">
            <wp:extent cx="5543157" cy="3880149"/>
            <wp:effectExtent l="25400" t="0" r="0" b="0"/>
            <wp:docPr id="2" name="Bild 0" descr="Hazardage_3year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zardage_3years.pdf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42564" cy="387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A69" w:rsidRDefault="00C32C54" w:rsidP="00AF0E33">
      <w:pPr>
        <w:spacing w:line="360" w:lineRule="auto"/>
        <w:jc w:val="center"/>
      </w:pPr>
      <w:r>
        <w:rPr>
          <w:rFonts w:ascii="Times New Roman" w:hAnsi="Times New Roman"/>
          <w:b/>
        </w:rPr>
        <w:t>(e)</w:t>
      </w:r>
    </w:p>
    <w:sectPr w:rsidR="00E37A69" w:rsidSect="00320553">
      <w:pgSz w:w="11899" w:h="16838"/>
      <w:pgMar w:top="1134" w:right="1418" w:bottom="1418" w:left="1418" w:header="709" w:footer="709" w:gutter="0"/>
      <w:cols w:space="708"/>
    </w:sectPr>
  </w:body>
</w:document>
</file>

<file path=word/comments.xml><?xml version="1.0" encoding="utf-8"?>
<w:comment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10" w:author="Prescott, Hallie" w:date="2021-01-29T10:43:00Z" w:initials="PH">
    <w:p w:rsidR="0033283A" w:rsidRPr="006D34DA" w:rsidRDefault="0033283A">
      <w:pPr>
        <w:pStyle w:val="Kommentartext"/>
        <w:rPr>
          <w:lang w:val="en-US"/>
        </w:rPr>
      </w:pPr>
      <w:r>
        <w:rPr>
          <w:rStyle w:val="Kommentarzeichen"/>
        </w:rPr>
        <w:annotationRef/>
      </w:r>
      <w:r w:rsidRPr="006D34DA">
        <w:rPr>
          <w:lang w:val="en-US"/>
        </w:rPr>
        <w:t>Reorder top portion og the table: medical the npsychological, then coggnitive to harmonize with the rest of manunscript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F1645F8" w15:done="0"/>
  <w15:commentEx w15:paraId="45808043" w15:done="0"/>
  <w15:commentEx w15:paraId="7487323A" w15:done="0"/>
  <w15:commentEx w15:paraId="019ED3EF" w15:done="0"/>
  <w15:commentEx w15:paraId="45352ADA" w15:done="0"/>
  <w15:commentEx w15:paraId="23B9BB6C" w15:done="0"/>
  <w15:commentEx w15:paraId="2757F57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E6030" w16cex:dateUtc="2021-01-29T15:21:00Z"/>
  <w16cex:commentExtensible w16cex:durableId="23BE60F5" w16cex:dateUtc="2021-01-29T15:24:00Z"/>
  <w16cex:commentExtensible w16cex:durableId="23BE67CE" w16cex:dateUtc="2021-01-29T15:54:00Z"/>
  <w16cex:commentExtensible w16cex:durableId="23BE6543" w16cex:dateUtc="2021-01-29T15:43:00Z"/>
  <w16cex:commentExtensible w16cex:durableId="23BE66C3" w16cex:dateUtc="2021-01-29T15:49:00Z"/>
  <w16cex:commentExtensible w16cex:durableId="23BE688B" w16cex:dateUtc="2021-01-29T15:57:00Z"/>
  <w16cex:commentExtensible w16cex:durableId="23BE68F4" w16cex:dateUtc="2021-01-29T15:59:00Z"/>
  <w16cex:commentExtensible w16cex:durableId="23BE691C" w16cex:dateUtc="2021-01-29T15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107D7E6" w16cid:durableId="23BE6030"/>
  <w16cid:commentId w16cid:paraId="6136C41E" w16cid:durableId="23BE60F5"/>
  <w16cid:commentId w16cid:paraId="56615201" w16cid:durableId="23BE67CE"/>
  <w16cid:commentId w16cid:paraId="0D83FEE3" w16cid:durableId="23BE6543"/>
  <w16cid:commentId w16cid:paraId="7B550986" w16cid:durableId="23BE66C3"/>
  <w16cid:commentId w16cid:paraId="5A744B37" w16cid:durableId="23BE688B"/>
  <w16cid:commentId w16cid:paraId="4E6192FB" w16cid:durableId="23BE68F4"/>
  <w16cid:commentId w16cid:paraId="656AEE35" w16cid:durableId="23BE691C"/>
</w16cid:commentsIds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230A" w:rsidRDefault="00C4230A" w:rsidP="00E37A69">
      <w:pPr>
        <w:spacing w:after="0"/>
      </w:pPr>
      <w:r>
        <w:separator/>
      </w:r>
    </w:p>
  </w:endnote>
  <w:endnote w:type="continuationSeparator" w:id="0">
    <w:p w:rsidR="00C4230A" w:rsidRDefault="00C4230A" w:rsidP="00E37A6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403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0" w:author="Prescott, Hallie" w:date="2021-01-29T10:21:00Z"/>
  <w:sdt>
    <w:sdtPr>
      <w:rPr>
        <w:rStyle w:val="Seitenzahl"/>
      </w:rPr>
      <w:id w:val="-1929186118"/>
      <w:docPartObj>
        <w:docPartGallery w:val="Page Numbers (Bottom of Page)"/>
        <w:docPartUnique/>
      </w:docPartObj>
    </w:sdtPr>
    <w:sdtContent>
      <w:customXmlInsRangeEnd w:id="0"/>
      <w:p w:rsidR="0033283A" w:rsidRDefault="00DF021E" w:rsidP="00E37A69">
        <w:pPr>
          <w:pStyle w:val="Fuzeile"/>
          <w:framePr w:wrap="none" w:vAnchor="text" w:hAnchor="margin" w:xAlign="right" w:y="1"/>
          <w:rPr>
            <w:ins w:id="1" w:author="Prescott, Hallie" w:date="2021-01-29T10:21:00Z"/>
            <w:rStyle w:val="Seitenzahl"/>
          </w:rPr>
        </w:pPr>
        <w:ins w:id="2" w:author="Prescott, Hallie" w:date="2021-01-29T10:21:00Z">
          <w:r>
            <w:rPr>
              <w:rStyle w:val="Seitenzahl"/>
            </w:rPr>
            <w:fldChar w:fldCharType="begin"/>
          </w:r>
          <w:r w:rsidR="0033283A">
            <w:rPr>
              <w:rStyle w:val="Seitenzahl"/>
            </w:rPr>
            <w:instrText xml:space="preserve"> PAGE </w:instrText>
          </w:r>
          <w:r>
            <w:rPr>
              <w:rStyle w:val="Seitenzahl"/>
            </w:rPr>
            <w:fldChar w:fldCharType="end"/>
          </w:r>
        </w:ins>
      </w:p>
    </w:sdtContent>
    <w:customXmlInsRangeStart w:id="3" w:author="Prescott, Hallie" w:date="2021-01-29T10:21:00Z"/>
  </w:sdt>
  <w:customXmlInsRangeEnd w:id="3"/>
  <w:p w:rsidR="00000000" w:rsidRDefault="002C6EBE">
    <w:pPr>
      <w:pStyle w:val="Fuzeile"/>
      <w:ind w:right="360"/>
      <w:pPrChange w:id="4" w:author="Prescott, Hallie" w:date="2021-01-29T10:21:00Z">
        <w:pPr>
          <w:pStyle w:val="Fuzeile"/>
        </w:pPr>
      </w:pPrChange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5" w:author="Prescott, Hallie" w:date="2021-01-29T10:21:00Z"/>
  <w:sdt>
    <w:sdtPr>
      <w:rPr>
        <w:rStyle w:val="Seitenzahl"/>
      </w:rPr>
      <w:id w:val="1294708417"/>
      <w:docPartObj>
        <w:docPartGallery w:val="Page Numbers (Bottom of Page)"/>
        <w:docPartUnique/>
      </w:docPartObj>
    </w:sdtPr>
    <w:sdtContent>
      <w:customXmlInsRangeEnd w:id="5"/>
      <w:p w:rsidR="0033283A" w:rsidRDefault="00DF021E" w:rsidP="00E37A69">
        <w:pPr>
          <w:pStyle w:val="Fuzeile"/>
          <w:framePr w:wrap="none" w:vAnchor="text" w:hAnchor="margin" w:xAlign="right" w:y="1"/>
          <w:rPr>
            <w:ins w:id="6" w:author="Prescott, Hallie" w:date="2021-01-29T10:21:00Z"/>
            <w:rStyle w:val="Seitenzahl"/>
          </w:rPr>
        </w:pPr>
        <w:ins w:id="7" w:author="Prescott, Hallie" w:date="2021-01-29T10:21:00Z">
          <w:r>
            <w:rPr>
              <w:rStyle w:val="Seitenzahl"/>
            </w:rPr>
            <w:fldChar w:fldCharType="begin"/>
          </w:r>
          <w:r w:rsidR="0033283A">
            <w:rPr>
              <w:rStyle w:val="Seitenzahl"/>
            </w:rPr>
            <w:instrText xml:space="preserve"> PAGE </w:instrText>
          </w:r>
        </w:ins>
        <w:r>
          <w:rPr>
            <w:rStyle w:val="Seitenzahl"/>
          </w:rPr>
          <w:fldChar w:fldCharType="separate"/>
        </w:r>
        <w:r w:rsidR="002C6EBE">
          <w:rPr>
            <w:rStyle w:val="Seitenzahl"/>
            <w:noProof/>
          </w:rPr>
          <w:t>1</w:t>
        </w:r>
        <w:ins w:id="8" w:author="Prescott, Hallie" w:date="2021-01-29T10:21:00Z">
          <w:r>
            <w:rPr>
              <w:rStyle w:val="Seitenzahl"/>
            </w:rPr>
            <w:fldChar w:fldCharType="end"/>
          </w:r>
        </w:ins>
      </w:p>
    </w:sdtContent>
    <w:customXmlInsRangeStart w:id="9" w:author="Prescott, Hallie" w:date="2021-01-29T10:21:00Z"/>
  </w:sdt>
  <w:customXmlInsRangeEnd w:id="9"/>
  <w:p w:rsidR="00360463" w:rsidRDefault="00360463">
    <w:pPr>
      <w:pStyle w:val="Fuzeile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230A" w:rsidRDefault="00C4230A" w:rsidP="00E37A69">
      <w:pPr>
        <w:spacing w:after="0"/>
      </w:pPr>
      <w:r>
        <w:separator/>
      </w:r>
    </w:p>
  </w:footnote>
  <w:footnote w:type="continuationSeparator" w:id="0">
    <w:p w:rsidR="00C4230A" w:rsidRDefault="00C4230A" w:rsidP="00E37A69">
      <w:pPr>
        <w:spacing w:after="0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6645B4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9D8A3B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006C6735"/>
    <w:multiLevelType w:val="hybridMultilevel"/>
    <w:tmpl w:val="4A4484C4"/>
    <w:lvl w:ilvl="0" w:tplc="DA5EC3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7412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FA0A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CE0E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E0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64F9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B413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4CB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7E0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364B8A"/>
    <w:multiLevelType w:val="hybridMultilevel"/>
    <w:tmpl w:val="604E2FE6"/>
    <w:lvl w:ilvl="0" w:tplc="A79EEB66">
      <w:start w:val="3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4F549A"/>
    <w:multiLevelType w:val="hybridMultilevel"/>
    <w:tmpl w:val="05BC75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337E74"/>
    <w:multiLevelType w:val="hybridMultilevel"/>
    <w:tmpl w:val="0EE6DE52"/>
    <w:lvl w:ilvl="0" w:tplc="7526B6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580E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D49A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00E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D43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F61E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068A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108B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DC6C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8FA2964"/>
    <w:multiLevelType w:val="hybridMultilevel"/>
    <w:tmpl w:val="14FA2852"/>
    <w:lvl w:ilvl="0" w:tplc="23328454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8B5BE1"/>
    <w:multiLevelType w:val="hybridMultilevel"/>
    <w:tmpl w:val="3EBE49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Consola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nsola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Consola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Consolas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nsola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Consola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Consolas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nsola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Consolas" w:hint="default"/>
      </w:rPr>
    </w:lvl>
  </w:abstractNum>
  <w:abstractNum w:abstractNumId="8">
    <w:nsid w:val="36981470"/>
    <w:multiLevelType w:val="hybridMultilevel"/>
    <w:tmpl w:val="6E6C7F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BA7A60"/>
    <w:multiLevelType w:val="hybridMultilevel"/>
    <w:tmpl w:val="2A380F54"/>
    <w:lvl w:ilvl="0" w:tplc="5BA677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EE3A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E2FD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42C6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183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6A0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96E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602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FA2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3136B1D"/>
    <w:multiLevelType w:val="hybridMultilevel"/>
    <w:tmpl w:val="02B4FDC4"/>
    <w:lvl w:ilvl="0" w:tplc="F4866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DE2A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7ABC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90FF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C46F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A6C6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02F6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42E9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1C5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70E2554"/>
    <w:multiLevelType w:val="hybridMultilevel"/>
    <w:tmpl w:val="0A1083AC"/>
    <w:lvl w:ilvl="0" w:tplc="F336E60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675BD2"/>
    <w:multiLevelType w:val="hybridMultilevel"/>
    <w:tmpl w:val="A8A8B3F8"/>
    <w:lvl w:ilvl="0" w:tplc="CF569B7E">
      <w:start w:val="4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nsola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nsola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nsola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1320F0"/>
    <w:multiLevelType w:val="hybridMultilevel"/>
    <w:tmpl w:val="9CD2CD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2"/>
  </w:num>
  <w:num w:numId="4">
    <w:abstractNumId w:val="10"/>
  </w:num>
  <w:num w:numId="5">
    <w:abstractNumId w:val="7"/>
  </w:num>
  <w:num w:numId="6">
    <w:abstractNumId w:val="8"/>
  </w:num>
  <w:num w:numId="7">
    <w:abstractNumId w:val="4"/>
  </w:num>
  <w:num w:numId="8">
    <w:abstractNumId w:val="12"/>
  </w:num>
  <w:num w:numId="9">
    <w:abstractNumId w:val="6"/>
  </w:num>
  <w:num w:numId="10">
    <w:abstractNumId w:val="3"/>
  </w:num>
  <w:num w:numId="11">
    <w:abstractNumId w:val="11"/>
  </w:num>
  <w:num w:numId="12">
    <w:abstractNumId w:val="1"/>
  </w:num>
  <w:num w:numId="13">
    <w:abstractNumId w:val="0"/>
  </w:num>
  <w:num w:numId="14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rescott, Hallie">
    <w15:presenceInfo w15:providerId="AD" w15:userId="S::hprescot@umich.edu::c02f1841-fea2-4555-9063-d6000a1bf869"/>
  </w15:person>
  <w15:person w15:author="Born, Sebastian">
    <w15:presenceInfo w15:providerId="None" w15:userId="Born, Sebasti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42CBB"/>
    <w:rsid w:val="00051DB5"/>
    <w:rsid w:val="000B17FD"/>
    <w:rsid w:val="000D00B1"/>
    <w:rsid w:val="00107822"/>
    <w:rsid w:val="002244A4"/>
    <w:rsid w:val="00240D13"/>
    <w:rsid w:val="002A76C8"/>
    <w:rsid w:val="002C6EBE"/>
    <w:rsid w:val="00320553"/>
    <w:rsid w:val="0033283A"/>
    <w:rsid w:val="00360463"/>
    <w:rsid w:val="00361794"/>
    <w:rsid w:val="00380866"/>
    <w:rsid w:val="003A74F8"/>
    <w:rsid w:val="003A79EE"/>
    <w:rsid w:val="003B512E"/>
    <w:rsid w:val="00451972"/>
    <w:rsid w:val="00485B01"/>
    <w:rsid w:val="00495B9B"/>
    <w:rsid w:val="004A115A"/>
    <w:rsid w:val="004B5EBC"/>
    <w:rsid w:val="004D58E6"/>
    <w:rsid w:val="00532E96"/>
    <w:rsid w:val="00557565"/>
    <w:rsid w:val="00696DA5"/>
    <w:rsid w:val="006D34DA"/>
    <w:rsid w:val="006F0BF9"/>
    <w:rsid w:val="007B450C"/>
    <w:rsid w:val="007B57D0"/>
    <w:rsid w:val="008442ED"/>
    <w:rsid w:val="00876BA8"/>
    <w:rsid w:val="008F08CF"/>
    <w:rsid w:val="00912EE5"/>
    <w:rsid w:val="009522B9"/>
    <w:rsid w:val="009B381D"/>
    <w:rsid w:val="00A42CBB"/>
    <w:rsid w:val="00A83614"/>
    <w:rsid w:val="00AA6F07"/>
    <w:rsid w:val="00AE1606"/>
    <w:rsid w:val="00AF0E33"/>
    <w:rsid w:val="00B25055"/>
    <w:rsid w:val="00B26611"/>
    <w:rsid w:val="00BA2529"/>
    <w:rsid w:val="00BE0C21"/>
    <w:rsid w:val="00C32C54"/>
    <w:rsid w:val="00C40442"/>
    <w:rsid w:val="00C4230A"/>
    <w:rsid w:val="00C777CD"/>
    <w:rsid w:val="00D23C5B"/>
    <w:rsid w:val="00DA7667"/>
    <w:rsid w:val="00DF021E"/>
    <w:rsid w:val="00E37A69"/>
    <w:rsid w:val="00E61FA8"/>
    <w:rsid w:val="00EE1CAE"/>
    <w:rsid w:val="00EF700F"/>
    <w:rsid w:val="00F85C50"/>
    <w:rsid w:val="00FC6045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2CBB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EndNoteBibliographyTitle">
    <w:name w:val="EndNote Bibliography Title"/>
    <w:basedOn w:val="Standard"/>
    <w:rsid w:val="00A42CBB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Standard"/>
    <w:rsid w:val="00A42CBB"/>
    <w:rPr>
      <w:rFonts w:ascii="Cambria" w:hAnsi="Cambria"/>
      <w:lang w:val="en-US"/>
    </w:rPr>
  </w:style>
  <w:style w:type="character" w:styleId="Kommentarzeichen">
    <w:name w:val="annotation reference"/>
    <w:basedOn w:val="Absatzstandardschriftart"/>
    <w:rsid w:val="00A42CBB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42CBB"/>
  </w:style>
  <w:style w:type="character" w:customStyle="1" w:styleId="KommentartextZeichen">
    <w:name w:val="Kommentartext Zeichen"/>
    <w:basedOn w:val="Absatzstandardschriftart"/>
    <w:link w:val="Kommentartext"/>
    <w:rsid w:val="00A42CBB"/>
  </w:style>
  <w:style w:type="paragraph" w:styleId="Kommentarthema">
    <w:name w:val="annotation subject"/>
    <w:basedOn w:val="Kommentartext"/>
    <w:next w:val="Kommentartext"/>
    <w:link w:val="KommentarthemaZeichen"/>
    <w:rsid w:val="00A42CB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42CB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rsid w:val="00A42CBB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42CBB"/>
    <w:rPr>
      <w:rFonts w:ascii="Lucida Grande" w:hAnsi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A42C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erausstellen">
    <w:name w:val="Emphasis"/>
    <w:basedOn w:val="Absatzstandardschriftart"/>
    <w:uiPriority w:val="20"/>
    <w:qFormat/>
    <w:rsid w:val="00A42CBB"/>
    <w:rPr>
      <w:i/>
      <w:iCs/>
    </w:rPr>
  </w:style>
  <w:style w:type="character" w:styleId="Link">
    <w:name w:val="Hyperlink"/>
    <w:basedOn w:val="Absatzstandardschriftart"/>
    <w:uiPriority w:val="99"/>
    <w:unhideWhenUsed/>
    <w:rsid w:val="00A42CBB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A42CBB"/>
    <w:pPr>
      <w:spacing w:after="0"/>
      <w:ind w:left="720"/>
      <w:contextualSpacing/>
    </w:pPr>
    <w:rPr>
      <w:rFonts w:ascii="Times New Roman" w:eastAsiaTheme="minorEastAsia" w:hAnsi="Times New Roman" w:cs="Times New Roman"/>
      <w:lang w:eastAsia="de-DE"/>
    </w:rPr>
  </w:style>
  <w:style w:type="paragraph" w:styleId="Kopfzeile">
    <w:name w:val="header"/>
    <w:basedOn w:val="Standard"/>
    <w:link w:val="KopfzeileZeichen"/>
    <w:unhideWhenUsed/>
    <w:rsid w:val="00A42CBB"/>
    <w:pPr>
      <w:tabs>
        <w:tab w:val="center" w:pos="4536"/>
        <w:tab w:val="right" w:pos="9072"/>
      </w:tabs>
      <w:spacing w:after="0"/>
    </w:pPr>
  </w:style>
  <w:style w:type="character" w:customStyle="1" w:styleId="KopfzeileZeichen">
    <w:name w:val="Kopfzeile Zeichen"/>
    <w:basedOn w:val="Absatzstandardschriftart"/>
    <w:link w:val="Kopfzeile"/>
    <w:rsid w:val="00A42CBB"/>
  </w:style>
  <w:style w:type="paragraph" w:styleId="Fuzeile">
    <w:name w:val="footer"/>
    <w:basedOn w:val="Standard"/>
    <w:link w:val="FuzeileZeichen"/>
    <w:unhideWhenUsed/>
    <w:rsid w:val="00A42CBB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rsid w:val="00A42CBB"/>
  </w:style>
  <w:style w:type="table" w:styleId="Tabellenraster">
    <w:name w:val="Table Grid"/>
    <w:basedOn w:val="NormaleTabelle"/>
    <w:uiPriority w:val="59"/>
    <w:rsid w:val="00A42CB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bsatzstandardschriftart"/>
    <w:rsid w:val="00A42CBB"/>
  </w:style>
  <w:style w:type="character" w:styleId="Seitenzahl">
    <w:name w:val="page number"/>
    <w:basedOn w:val="Absatzstandardschriftart"/>
    <w:rsid w:val="00A42CBB"/>
  </w:style>
  <w:style w:type="character" w:customStyle="1" w:styleId="NichtaufgelsteErwhnung1">
    <w:name w:val="Nicht aufgelöste Erwähnung1"/>
    <w:basedOn w:val="Absatzstandardschriftart"/>
    <w:uiPriority w:val="99"/>
    <w:semiHidden/>
    <w:unhideWhenUsed/>
    <w:rsid w:val="00A42CBB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standardschriftart"/>
    <w:uiPriority w:val="99"/>
    <w:semiHidden/>
    <w:unhideWhenUsed/>
    <w:rsid w:val="00A42CB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standardschriftart"/>
    <w:uiPriority w:val="99"/>
    <w:semiHidden/>
    <w:unhideWhenUsed/>
    <w:rsid w:val="00A42CBB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standardschriftart"/>
    <w:uiPriority w:val="99"/>
    <w:semiHidden/>
    <w:unhideWhenUsed/>
    <w:rsid w:val="00A42CBB"/>
    <w:rPr>
      <w:color w:val="605E5C"/>
      <w:shd w:val="clear" w:color="auto" w:fill="E1DFDD"/>
    </w:rPr>
  </w:style>
  <w:style w:type="paragraph" w:styleId="Bearbeitung">
    <w:name w:val="Revision"/>
    <w:hidden/>
    <w:semiHidden/>
    <w:rsid w:val="00A42CBB"/>
    <w:pPr>
      <w:spacing w:after="0"/>
    </w:pPr>
  </w:style>
  <w:style w:type="character" w:customStyle="1" w:styleId="NichtaufgelsteErwhnung5">
    <w:name w:val="Nicht aufgelöste Erwähnung5"/>
    <w:basedOn w:val="Absatzstandardschriftart"/>
    <w:uiPriority w:val="99"/>
    <w:semiHidden/>
    <w:unhideWhenUsed/>
    <w:rsid w:val="00A42CBB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eichen"/>
    <w:semiHidden/>
    <w:unhideWhenUsed/>
    <w:rsid w:val="00A42CBB"/>
    <w:pPr>
      <w:spacing w:after="0"/>
    </w:pPr>
    <w:rPr>
      <w:rFonts w:ascii="Consolas" w:hAnsi="Consolas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semiHidden/>
    <w:rsid w:val="00A42CBB"/>
    <w:rPr>
      <w:rFonts w:ascii="Consolas" w:hAnsi="Consolas"/>
      <w:sz w:val="20"/>
      <w:szCs w:val="20"/>
    </w:rPr>
  </w:style>
  <w:style w:type="character" w:customStyle="1" w:styleId="NichtaufgelsteErwhnung6">
    <w:name w:val="Nicht aufgelöste Erwähnung6"/>
    <w:basedOn w:val="Absatzstandardschriftart"/>
    <w:uiPriority w:val="99"/>
    <w:semiHidden/>
    <w:unhideWhenUsed/>
    <w:rsid w:val="00A42CBB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standardschriftart"/>
    <w:uiPriority w:val="99"/>
    <w:semiHidden/>
    <w:unhideWhenUsed/>
    <w:rsid w:val="00A42CBB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standardschriftart"/>
    <w:uiPriority w:val="99"/>
    <w:semiHidden/>
    <w:unhideWhenUsed/>
    <w:rsid w:val="00A42CBB"/>
    <w:rPr>
      <w:color w:val="605E5C"/>
      <w:shd w:val="clear" w:color="auto" w:fill="E1DFDD"/>
    </w:rPr>
  </w:style>
  <w:style w:type="character" w:styleId="Betont">
    <w:name w:val="Strong"/>
    <w:basedOn w:val="Absatzstandardschriftart"/>
    <w:uiPriority w:val="22"/>
    <w:qFormat/>
    <w:rsid w:val="00A42CB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microsoft.com/office/2011/relationships/people" Target="people.xml"/><Relationship Id="rId23" Type="http://schemas.microsoft.com/office/2018/08/relationships/commentsExtensible" Target="commentsExtensible.xml"/><Relationship Id="rId25" Type="http://schemas.microsoft.com/office/2016/09/relationships/commentsIds" Target="commentsIds.xml"/><Relationship Id="rId26" Type="http://schemas.microsoft.com/office/2011/relationships/commentsExtended" Target="commentsExtended.xm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826</Words>
  <Characters>27511</Characters>
  <Application>Microsoft Macintosh Word</Application>
  <DocSecurity>0</DocSecurity>
  <Lines>229</Lines>
  <Paragraphs>5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Fleischmann</dc:creator>
  <cp:keywords/>
  <cp:lastModifiedBy>Carolin Fleischmann</cp:lastModifiedBy>
  <cp:revision>3</cp:revision>
  <dcterms:created xsi:type="dcterms:W3CDTF">2021-02-18T16:53:00Z</dcterms:created>
  <dcterms:modified xsi:type="dcterms:W3CDTF">2021-02-18T16:53:00Z</dcterms:modified>
</cp:coreProperties>
</file>